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58382" w14:textId="7562C7B9" w:rsidR="00A764EC" w:rsidRDefault="00A764EC" w:rsidP="003978C3">
      <w:pPr>
        <w:pStyle w:val="Textoindependiente"/>
        <w:tabs>
          <w:tab w:val="right" w:pos="11318"/>
        </w:tabs>
        <w:spacing w:line="480" w:lineRule="auto"/>
        <w:ind w:left="426" w:right="109"/>
        <w:rPr>
          <w:rFonts w:asciiTheme="minorHAnsi" w:hAnsiTheme="minorHAnsi" w:cstheme="minorHAnsi"/>
          <w:b/>
          <w:bCs/>
        </w:rPr>
      </w:pPr>
      <w:r w:rsidRPr="007B0C76">
        <w:rPr>
          <w:noProof/>
          <w14:ligatures w14:val="standardContextual"/>
        </w:rPr>
        <w:drawing>
          <wp:inline distT="0" distB="0" distL="0" distR="0" wp14:anchorId="6994F892" wp14:editId="4D6A8B52">
            <wp:extent cx="5612130" cy="2345690"/>
            <wp:effectExtent l="0" t="0" r="7620" b="16510"/>
            <wp:docPr id="748792327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FCB1F77-365C-5FF4-3872-9C6F4D5659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89B6C4C" w14:textId="2F7420A7" w:rsidR="003978C3" w:rsidRPr="00FB3334" w:rsidRDefault="003978C3" w:rsidP="003978C3">
      <w:pPr>
        <w:pStyle w:val="Textoindependiente"/>
        <w:tabs>
          <w:tab w:val="right" w:pos="11318"/>
        </w:tabs>
        <w:spacing w:line="480" w:lineRule="auto"/>
        <w:ind w:left="426" w:right="109"/>
        <w:rPr>
          <w:b/>
          <w:bCs/>
        </w:rPr>
      </w:pPr>
      <w:r w:rsidRPr="00FB3334">
        <w:rPr>
          <w:b/>
          <w:bCs/>
        </w:rPr>
        <w:t xml:space="preserve">S2 Fig. </w:t>
      </w:r>
      <w:proofErr w:type="spellStart"/>
      <w:r w:rsidRPr="00FB3334">
        <w:rPr>
          <w:b/>
          <w:bCs/>
        </w:rPr>
        <w:t>Cinic</w:t>
      </w:r>
      <w:proofErr w:type="spellEnd"/>
      <w:r w:rsidRPr="00FB3334">
        <w:rPr>
          <w:b/>
          <w:bCs/>
        </w:rPr>
        <w:t xml:space="preserve"> acid near-infrared spectroscopy spectra.</w:t>
      </w:r>
    </w:p>
    <w:p w14:paraId="2B3C19FC" w14:textId="77777777" w:rsidR="005F1228" w:rsidRPr="00C810BD" w:rsidRDefault="005F1228">
      <w:pPr>
        <w:rPr>
          <w:lang w:val="en-US"/>
        </w:rPr>
      </w:pPr>
    </w:p>
    <w:sectPr w:rsidR="005F1228" w:rsidRPr="00C810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BD"/>
    <w:rsid w:val="002C604B"/>
    <w:rsid w:val="00327326"/>
    <w:rsid w:val="0036344B"/>
    <w:rsid w:val="003978C3"/>
    <w:rsid w:val="005F1228"/>
    <w:rsid w:val="007D154E"/>
    <w:rsid w:val="009C3233"/>
    <w:rsid w:val="00A764EC"/>
    <w:rsid w:val="00A87697"/>
    <w:rsid w:val="00AE4FA7"/>
    <w:rsid w:val="00C1372B"/>
    <w:rsid w:val="00C810BD"/>
    <w:rsid w:val="00DE2411"/>
    <w:rsid w:val="00FB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D439"/>
  <w15:chartTrackingRefBased/>
  <w15:docId w15:val="{10FBA1DA-E8FF-4801-8538-2238D802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81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81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810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810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810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810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810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810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810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10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810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810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810B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810B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810B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810B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810B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810B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81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81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810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81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810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810B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810B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810B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810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810B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810BD"/>
    <w:rPr>
      <w:b/>
      <w:bCs/>
      <w:smallCaps/>
      <w:color w:val="0F4761" w:themeColor="accent1" w:themeShade="BF"/>
      <w:spacing w:val="5"/>
    </w:rPr>
  </w:style>
  <w:style w:type="paragraph" w:styleId="Textoindependiente">
    <w:name w:val="Body Text"/>
    <w:basedOn w:val="Normal"/>
    <w:link w:val="TextoindependienteCar"/>
    <w:uiPriority w:val="1"/>
    <w:qFormat/>
    <w:rsid w:val="00C810BD"/>
    <w:pPr>
      <w:widowControl w:val="0"/>
      <w:autoSpaceDE w:val="0"/>
      <w:autoSpaceDN w:val="0"/>
      <w:spacing w:after="0" w:line="240" w:lineRule="auto"/>
      <w:ind w:left="3359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810BD"/>
    <w:rPr>
      <w:rFonts w:ascii="Calibri" w:eastAsia="Calibri" w:hAnsi="Calibri" w:cs="Calibri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uisd\Downloads\MTA%20LDC230P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pectra!$B$4</c:f>
              <c:strCache>
                <c:ptCount val="1"/>
                <c:pt idx="0">
                  <c:v>Spectr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pectra!$A$5:$A$704</c:f>
              <c:numCache>
                <c:formatCode>General</c:formatCode>
                <c:ptCount val="700"/>
                <c:pt idx="0">
                  <c:v>1100</c:v>
                </c:pt>
                <c:pt idx="1">
                  <c:v>1102</c:v>
                </c:pt>
                <c:pt idx="2">
                  <c:v>1104</c:v>
                </c:pt>
                <c:pt idx="3">
                  <c:v>1106</c:v>
                </c:pt>
                <c:pt idx="4">
                  <c:v>1108</c:v>
                </c:pt>
                <c:pt idx="5">
                  <c:v>1110</c:v>
                </c:pt>
                <c:pt idx="6">
                  <c:v>1112</c:v>
                </c:pt>
                <c:pt idx="7">
                  <c:v>1114</c:v>
                </c:pt>
                <c:pt idx="8">
                  <c:v>1116</c:v>
                </c:pt>
                <c:pt idx="9">
                  <c:v>1118</c:v>
                </c:pt>
                <c:pt idx="10">
                  <c:v>1120</c:v>
                </c:pt>
                <c:pt idx="11">
                  <c:v>1122</c:v>
                </c:pt>
                <c:pt idx="12">
                  <c:v>1124</c:v>
                </c:pt>
                <c:pt idx="13">
                  <c:v>1126</c:v>
                </c:pt>
                <c:pt idx="14">
                  <c:v>1128</c:v>
                </c:pt>
                <c:pt idx="15">
                  <c:v>1130</c:v>
                </c:pt>
                <c:pt idx="16">
                  <c:v>1132</c:v>
                </c:pt>
                <c:pt idx="17">
                  <c:v>1134</c:v>
                </c:pt>
                <c:pt idx="18">
                  <c:v>1136</c:v>
                </c:pt>
                <c:pt idx="19">
                  <c:v>1138</c:v>
                </c:pt>
                <c:pt idx="20">
                  <c:v>1140</c:v>
                </c:pt>
                <c:pt idx="21">
                  <c:v>1142</c:v>
                </c:pt>
                <c:pt idx="22">
                  <c:v>1144</c:v>
                </c:pt>
                <c:pt idx="23">
                  <c:v>1146</c:v>
                </c:pt>
                <c:pt idx="24">
                  <c:v>1148</c:v>
                </c:pt>
                <c:pt idx="25">
                  <c:v>1150</c:v>
                </c:pt>
                <c:pt idx="26">
                  <c:v>1152</c:v>
                </c:pt>
                <c:pt idx="27">
                  <c:v>1154</c:v>
                </c:pt>
                <c:pt idx="28">
                  <c:v>1156</c:v>
                </c:pt>
                <c:pt idx="29">
                  <c:v>1158</c:v>
                </c:pt>
                <c:pt idx="30">
                  <c:v>1160</c:v>
                </c:pt>
                <c:pt idx="31">
                  <c:v>1162</c:v>
                </c:pt>
                <c:pt idx="32">
                  <c:v>1164</c:v>
                </c:pt>
                <c:pt idx="33">
                  <c:v>1166</c:v>
                </c:pt>
                <c:pt idx="34">
                  <c:v>1168</c:v>
                </c:pt>
                <c:pt idx="35">
                  <c:v>1170</c:v>
                </c:pt>
                <c:pt idx="36">
                  <c:v>1172</c:v>
                </c:pt>
                <c:pt idx="37">
                  <c:v>1174</c:v>
                </c:pt>
                <c:pt idx="38">
                  <c:v>1176</c:v>
                </c:pt>
                <c:pt idx="39">
                  <c:v>1178</c:v>
                </c:pt>
                <c:pt idx="40">
                  <c:v>1180</c:v>
                </c:pt>
                <c:pt idx="41">
                  <c:v>1182</c:v>
                </c:pt>
                <c:pt idx="42">
                  <c:v>1184</c:v>
                </c:pt>
                <c:pt idx="43">
                  <c:v>1186</c:v>
                </c:pt>
                <c:pt idx="44">
                  <c:v>1188</c:v>
                </c:pt>
                <c:pt idx="45">
                  <c:v>1190</c:v>
                </c:pt>
                <c:pt idx="46">
                  <c:v>1192</c:v>
                </c:pt>
                <c:pt idx="47">
                  <c:v>1194</c:v>
                </c:pt>
                <c:pt idx="48">
                  <c:v>1196</c:v>
                </c:pt>
                <c:pt idx="49">
                  <c:v>1198</c:v>
                </c:pt>
                <c:pt idx="50">
                  <c:v>1200</c:v>
                </c:pt>
                <c:pt idx="51">
                  <c:v>1202</c:v>
                </c:pt>
                <c:pt idx="52">
                  <c:v>1204</c:v>
                </c:pt>
                <c:pt idx="53">
                  <c:v>1206</c:v>
                </c:pt>
                <c:pt idx="54">
                  <c:v>1208</c:v>
                </c:pt>
                <c:pt idx="55">
                  <c:v>1210</c:v>
                </c:pt>
                <c:pt idx="56">
                  <c:v>1212</c:v>
                </c:pt>
                <c:pt idx="57">
                  <c:v>1214</c:v>
                </c:pt>
                <c:pt idx="58">
                  <c:v>1216</c:v>
                </c:pt>
                <c:pt idx="59">
                  <c:v>1218</c:v>
                </c:pt>
                <c:pt idx="60">
                  <c:v>1220</c:v>
                </c:pt>
                <c:pt idx="61">
                  <c:v>1222</c:v>
                </c:pt>
                <c:pt idx="62">
                  <c:v>1224</c:v>
                </c:pt>
                <c:pt idx="63">
                  <c:v>1226</c:v>
                </c:pt>
                <c:pt idx="64">
                  <c:v>1228</c:v>
                </c:pt>
                <c:pt idx="65">
                  <c:v>1230</c:v>
                </c:pt>
                <c:pt idx="66">
                  <c:v>1232</c:v>
                </c:pt>
                <c:pt idx="67">
                  <c:v>1234</c:v>
                </c:pt>
                <c:pt idx="68">
                  <c:v>1236</c:v>
                </c:pt>
                <c:pt idx="69">
                  <c:v>1238</c:v>
                </c:pt>
                <c:pt idx="70">
                  <c:v>1240</c:v>
                </c:pt>
                <c:pt idx="71">
                  <c:v>1242</c:v>
                </c:pt>
                <c:pt idx="72">
                  <c:v>1244</c:v>
                </c:pt>
                <c:pt idx="73">
                  <c:v>1246</c:v>
                </c:pt>
                <c:pt idx="74">
                  <c:v>1248</c:v>
                </c:pt>
                <c:pt idx="75">
                  <c:v>1250</c:v>
                </c:pt>
                <c:pt idx="76">
                  <c:v>1252</c:v>
                </c:pt>
                <c:pt idx="77">
                  <c:v>1254</c:v>
                </c:pt>
                <c:pt idx="78">
                  <c:v>1256</c:v>
                </c:pt>
                <c:pt idx="79">
                  <c:v>1258</c:v>
                </c:pt>
                <c:pt idx="80">
                  <c:v>1260</c:v>
                </c:pt>
                <c:pt idx="81">
                  <c:v>1262</c:v>
                </c:pt>
                <c:pt idx="82">
                  <c:v>1264</c:v>
                </c:pt>
                <c:pt idx="83">
                  <c:v>1266</c:v>
                </c:pt>
                <c:pt idx="84">
                  <c:v>1268</c:v>
                </c:pt>
                <c:pt idx="85">
                  <c:v>1270</c:v>
                </c:pt>
                <c:pt idx="86">
                  <c:v>1272</c:v>
                </c:pt>
                <c:pt idx="87">
                  <c:v>1274</c:v>
                </c:pt>
                <c:pt idx="88">
                  <c:v>1276</c:v>
                </c:pt>
                <c:pt idx="89">
                  <c:v>1278</c:v>
                </c:pt>
                <c:pt idx="90">
                  <c:v>1280</c:v>
                </c:pt>
                <c:pt idx="91">
                  <c:v>1282</c:v>
                </c:pt>
                <c:pt idx="92">
                  <c:v>1284</c:v>
                </c:pt>
                <c:pt idx="93">
                  <c:v>1286</c:v>
                </c:pt>
                <c:pt idx="94">
                  <c:v>1288</c:v>
                </c:pt>
                <c:pt idx="95">
                  <c:v>1290</c:v>
                </c:pt>
                <c:pt idx="96">
                  <c:v>1292</c:v>
                </c:pt>
                <c:pt idx="97">
                  <c:v>1294</c:v>
                </c:pt>
                <c:pt idx="98">
                  <c:v>1296</c:v>
                </c:pt>
                <c:pt idx="99">
                  <c:v>1298</c:v>
                </c:pt>
                <c:pt idx="100">
                  <c:v>1300</c:v>
                </c:pt>
                <c:pt idx="101">
                  <c:v>1302</c:v>
                </c:pt>
                <c:pt idx="102">
                  <c:v>1304</c:v>
                </c:pt>
                <c:pt idx="103">
                  <c:v>1306</c:v>
                </c:pt>
                <c:pt idx="104">
                  <c:v>1308</c:v>
                </c:pt>
                <c:pt idx="105">
                  <c:v>1310</c:v>
                </c:pt>
                <c:pt idx="106">
                  <c:v>1312</c:v>
                </c:pt>
                <c:pt idx="107">
                  <c:v>1314</c:v>
                </c:pt>
                <c:pt idx="108">
                  <c:v>1316</c:v>
                </c:pt>
                <c:pt idx="109">
                  <c:v>1318</c:v>
                </c:pt>
                <c:pt idx="110">
                  <c:v>1320</c:v>
                </c:pt>
                <c:pt idx="111">
                  <c:v>1322</c:v>
                </c:pt>
                <c:pt idx="112">
                  <c:v>1324</c:v>
                </c:pt>
                <c:pt idx="113">
                  <c:v>1326</c:v>
                </c:pt>
                <c:pt idx="114">
                  <c:v>1328</c:v>
                </c:pt>
                <c:pt idx="115">
                  <c:v>1330</c:v>
                </c:pt>
                <c:pt idx="116">
                  <c:v>1332</c:v>
                </c:pt>
                <c:pt idx="117">
                  <c:v>1334</c:v>
                </c:pt>
                <c:pt idx="118">
                  <c:v>1336</c:v>
                </c:pt>
                <c:pt idx="119">
                  <c:v>1338</c:v>
                </c:pt>
                <c:pt idx="120">
                  <c:v>1340</c:v>
                </c:pt>
                <c:pt idx="121">
                  <c:v>1342</c:v>
                </c:pt>
                <c:pt idx="122">
                  <c:v>1344</c:v>
                </c:pt>
                <c:pt idx="123">
                  <c:v>1346</c:v>
                </c:pt>
                <c:pt idx="124">
                  <c:v>1348</c:v>
                </c:pt>
                <c:pt idx="125">
                  <c:v>1350</c:v>
                </c:pt>
                <c:pt idx="126">
                  <c:v>1352</c:v>
                </c:pt>
                <c:pt idx="127">
                  <c:v>1354</c:v>
                </c:pt>
                <c:pt idx="128">
                  <c:v>1356</c:v>
                </c:pt>
                <c:pt idx="129">
                  <c:v>1358</c:v>
                </c:pt>
                <c:pt idx="130">
                  <c:v>1360</c:v>
                </c:pt>
                <c:pt idx="131">
                  <c:v>1362</c:v>
                </c:pt>
                <c:pt idx="132">
                  <c:v>1364</c:v>
                </c:pt>
                <c:pt idx="133">
                  <c:v>1366</c:v>
                </c:pt>
                <c:pt idx="134">
                  <c:v>1368</c:v>
                </c:pt>
                <c:pt idx="135">
                  <c:v>1370</c:v>
                </c:pt>
                <c:pt idx="136">
                  <c:v>1372</c:v>
                </c:pt>
                <c:pt idx="137">
                  <c:v>1374</c:v>
                </c:pt>
                <c:pt idx="138">
                  <c:v>1376</c:v>
                </c:pt>
                <c:pt idx="139">
                  <c:v>1378</c:v>
                </c:pt>
                <c:pt idx="140">
                  <c:v>1380</c:v>
                </c:pt>
                <c:pt idx="141">
                  <c:v>1382</c:v>
                </c:pt>
                <c:pt idx="142">
                  <c:v>1384</c:v>
                </c:pt>
                <c:pt idx="143">
                  <c:v>1386</c:v>
                </c:pt>
                <c:pt idx="144">
                  <c:v>1388</c:v>
                </c:pt>
                <c:pt idx="145">
                  <c:v>1390</c:v>
                </c:pt>
                <c:pt idx="146">
                  <c:v>1392</c:v>
                </c:pt>
                <c:pt idx="147">
                  <c:v>1394</c:v>
                </c:pt>
                <c:pt idx="148">
                  <c:v>1396</c:v>
                </c:pt>
                <c:pt idx="149">
                  <c:v>1398</c:v>
                </c:pt>
                <c:pt idx="150">
                  <c:v>1400</c:v>
                </c:pt>
                <c:pt idx="151">
                  <c:v>1402</c:v>
                </c:pt>
                <c:pt idx="152">
                  <c:v>1404</c:v>
                </c:pt>
                <c:pt idx="153">
                  <c:v>1406</c:v>
                </c:pt>
                <c:pt idx="154">
                  <c:v>1408</c:v>
                </c:pt>
                <c:pt idx="155">
                  <c:v>1410</c:v>
                </c:pt>
                <c:pt idx="156">
                  <c:v>1412</c:v>
                </c:pt>
                <c:pt idx="157">
                  <c:v>1414</c:v>
                </c:pt>
                <c:pt idx="158">
                  <c:v>1416</c:v>
                </c:pt>
                <c:pt idx="159">
                  <c:v>1418</c:v>
                </c:pt>
                <c:pt idx="160">
                  <c:v>1420</c:v>
                </c:pt>
                <c:pt idx="161">
                  <c:v>1422</c:v>
                </c:pt>
                <c:pt idx="162">
                  <c:v>1424</c:v>
                </c:pt>
                <c:pt idx="163">
                  <c:v>1426</c:v>
                </c:pt>
                <c:pt idx="164">
                  <c:v>1428</c:v>
                </c:pt>
                <c:pt idx="165">
                  <c:v>1430</c:v>
                </c:pt>
                <c:pt idx="166">
                  <c:v>1432</c:v>
                </c:pt>
                <c:pt idx="167">
                  <c:v>1434</c:v>
                </c:pt>
                <c:pt idx="168">
                  <c:v>1436</c:v>
                </c:pt>
                <c:pt idx="169">
                  <c:v>1438</c:v>
                </c:pt>
                <c:pt idx="170">
                  <c:v>1440</c:v>
                </c:pt>
                <c:pt idx="171">
                  <c:v>1442</c:v>
                </c:pt>
                <c:pt idx="172">
                  <c:v>1444</c:v>
                </c:pt>
                <c:pt idx="173">
                  <c:v>1446</c:v>
                </c:pt>
                <c:pt idx="174">
                  <c:v>1448</c:v>
                </c:pt>
                <c:pt idx="175">
                  <c:v>1450</c:v>
                </c:pt>
                <c:pt idx="176">
                  <c:v>1452</c:v>
                </c:pt>
                <c:pt idx="177">
                  <c:v>1454</c:v>
                </c:pt>
                <c:pt idx="178">
                  <c:v>1456</c:v>
                </c:pt>
                <c:pt idx="179">
                  <c:v>1458</c:v>
                </c:pt>
                <c:pt idx="180">
                  <c:v>1460</c:v>
                </c:pt>
                <c:pt idx="181">
                  <c:v>1462</c:v>
                </c:pt>
                <c:pt idx="182">
                  <c:v>1464</c:v>
                </c:pt>
                <c:pt idx="183">
                  <c:v>1466</c:v>
                </c:pt>
                <c:pt idx="184">
                  <c:v>1468</c:v>
                </c:pt>
                <c:pt idx="185">
                  <c:v>1470</c:v>
                </c:pt>
                <c:pt idx="186">
                  <c:v>1472</c:v>
                </c:pt>
                <c:pt idx="187">
                  <c:v>1474</c:v>
                </c:pt>
                <c:pt idx="188">
                  <c:v>1476</c:v>
                </c:pt>
                <c:pt idx="189">
                  <c:v>1478</c:v>
                </c:pt>
                <c:pt idx="190">
                  <c:v>1480</c:v>
                </c:pt>
                <c:pt idx="191">
                  <c:v>1482</c:v>
                </c:pt>
                <c:pt idx="192">
                  <c:v>1484</c:v>
                </c:pt>
                <c:pt idx="193">
                  <c:v>1486</c:v>
                </c:pt>
                <c:pt idx="194">
                  <c:v>1488</c:v>
                </c:pt>
                <c:pt idx="195">
                  <c:v>1490</c:v>
                </c:pt>
                <c:pt idx="196">
                  <c:v>1492</c:v>
                </c:pt>
                <c:pt idx="197">
                  <c:v>1494</c:v>
                </c:pt>
                <c:pt idx="198">
                  <c:v>1496</c:v>
                </c:pt>
                <c:pt idx="199">
                  <c:v>1498</c:v>
                </c:pt>
                <c:pt idx="200">
                  <c:v>1500</c:v>
                </c:pt>
                <c:pt idx="201">
                  <c:v>1502</c:v>
                </c:pt>
                <c:pt idx="202">
                  <c:v>1504</c:v>
                </c:pt>
                <c:pt idx="203">
                  <c:v>1506</c:v>
                </c:pt>
                <c:pt idx="204">
                  <c:v>1508</c:v>
                </c:pt>
                <c:pt idx="205">
                  <c:v>1510</c:v>
                </c:pt>
                <c:pt idx="206">
                  <c:v>1512</c:v>
                </c:pt>
                <c:pt idx="207">
                  <c:v>1514</c:v>
                </c:pt>
                <c:pt idx="208">
                  <c:v>1516</c:v>
                </c:pt>
                <c:pt idx="209">
                  <c:v>1518</c:v>
                </c:pt>
                <c:pt idx="210">
                  <c:v>1520</c:v>
                </c:pt>
                <c:pt idx="211">
                  <c:v>1522</c:v>
                </c:pt>
                <c:pt idx="212">
                  <c:v>1524</c:v>
                </c:pt>
                <c:pt idx="213">
                  <c:v>1526</c:v>
                </c:pt>
                <c:pt idx="214">
                  <c:v>1528</c:v>
                </c:pt>
                <c:pt idx="215">
                  <c:v>1530</c:v>
                </c:pt>
                <c:pt idx="216">
                  <c:v>1532</c:v>
                </c:pt>
                <c:pt idx="217">
                  <c:v>1534</c:v>
                </c:pt>
                <c:pt idx="218">
                  <c:v>1536</c:v>
                </c:pt>
                <c:pt idx="219">
                  <c:v>1538</c:v>
                </c:pt>
                <c:pt idx="220">
                  <c:v>1540</c:v>
                </c:pt>
                <c:pt idx="221">
                  <c:v>1542</c:v>
                </c:pt>
                <c:pt idx="222">
                  <c:v>1544</c:v>
                </c:pt>
                <c:pt idx="223">
                  <c:v>1546</c:v>
                </c:pt>
                <c:pt idx="224">
                  <c:v>1548</c:v>
                </c:pt>
                <c:pt idx="225">
                  <c:v>1550</c:v>
                </c:pt>
                <c:pt idx="226">
                  <c:v>1552</c:v>
                </c:pt>
                <c:pt idx="227">
                  <c:v>1554</c:v>
                </c:pt>
                <c:pt idx="228">
                  <c:v>1556</c:v>
                </c:pt>
                <c:pt idx="229">
                  <c:v>1558</c:v>
                </c:pt>
                <c:pt idx="230">
                  <c:v>1560</c:v>
                </c:pt>
                <c:pt idx="231">
                  <c:v>1562</c:v>
                </c:pt>
                <c:pt idx="232">
                  <c:v>1564</c:v>
                </c:pt>
                <c:pt idx="233">
                  <c:v>1566</c:v>
                </c:pt>
                <c:pt idx="234">
                  <c:v>1568</c:v>
                </c:pt>
                <c:pt idx="235">
                  <c:v>1570</c:v>
                </c:pt>
                <c:pt idx="236">
                  <c:v>1572</c:v>
                </c:pt>
                <c:pt idx="237">
                  <c:v>1574</c:v>
                </c:pt>
                <c:pt idx="238">
                  <c:v>1576</c:v>
                </c:pt>
                <c:pt idx="239">
                  <c:v>1578</c:v>
                </c:pt>
                <c:pt idx="240">
                  <c:v>1580</c:v>
                </c:pt>
                <c:pt idx="241">
                  <c:v>1582</c:v>
                </c:pt>
                <c:pt idx="242">
                  <c:v>1584</c:v>
                </c:pt>
                <c:pt idx="243">
                  <c:v>1586</c:v>
                </c:pt>
                <c:pt idx="244">
                  <c:v>1588</c:v>
                </c:pt>
                <c:pt idx="245">
                  <c:v>1590</c:v>
                </c:pt>
                <c:pt idx="246">
                  <c:v>1592</c:v>
                </c:pt>
                <c:pt idx="247">
                  <c:v>1594</c:v>
                </c:pt>
                <c:pt idx="248">
                  <c:v>1596</c:v>
                </c:pt>
                <c:pt idx="249">
                  <c:v>1598</c:v>
                </c:pt>
                <c:pt idx="250">
                  <c:v>1600</c:v>
                </c:pt>
                <c:pt idx="251">
                  <c:v>1602</c:v>
                </c:pt>
                <c:pt idx="252">
                  <c:v>1604</c:v>
                </c:pt>
                <c:pt idx="253">
                  <c:v>1606</c:v>
                </c:pt>
                <c:pt idx="254">
                  <c:v>1608</c:v>
                </c:pt>
                <c:pt idx="255">
                  <c:v>1610</c:v>
                </c:pt>
                <c:pt idx="256">
                  <c:v>1612</c:v>
                </c:pt>
                <c:pt idx="257">
                  <c:v>1614</c:v>
                </c:pt>
                <c:pt idx="258">
                  <c:v>1616</c:v>
                </c:pt>
                <c:pt idx="259">
                  <c:v>1618</c:v>
                </c:pt>
                <c:pt idx="260">
                  <c:v>1620</c:v>
                </c:pt>
                <c:pt idx="261">
                  <c:v>1622</c:v>
                </c:pt>
                <c:pt idx="262">
                  <c:v>1624</c:v>
                </c:pt>
                <c:pt idx="263">
                  <c:v>1626</c:v>
                </c:pt>
                <c:pt idx="264">
                  <c:v>1628</c:v>
                </c:pt>
                <c:pt idx="265">
                  <c:v>1630</c:v>
                </c:pt>
                <c:pt idx="266">
                  <c:v>1632</c:v>
                </c:pt>
                <c:pt idx="267">
                  <c:v>1634</c:v>
                </c:pt>
                <c:pt idx="268">
                  <c:v>1636</c:v>
                </c:pt>
                <c:pt idx="269">
                  <c:v>1638</c:v>
                </c:pt>
                <c:pt idx="270">
                  <c:v>1640</c:v>
                </c:pt>
                <c:pt idx="271">
                  <c:v>1642</c:v>
                </c:pt>
                <c:pt idx="272">
                  <c:v>1644</c:v>
                </c:pt>
                <c:pt idx="273">
                  <c:v>1646</c:v>
                </c:pt>
                <c:pt idx="274">
                  <c:v>1648</c:v>
                </c:pt>
                <c:pt idx="275">
                  <c:v>1650</c:v>
                </c:pt>
                <c:pt idx="276">
                  <c:v>1652</c:v>
                </c:pt>
                <c:pt idx="277">
                  <c:v>1654</c:v>
                </c:pt>
                <c:pt idx="278">
                  <c:v>1656</c:v>
                </c:pt>
                <c:pt idx="279">
                  <c:v>1658</c:v>
                </c:pt>
                <c:pt idx="280">
                  <c:v>1660</c:v>
                </c:pt>
                <c:pt idx="281">
                  <c:v>1662</c:v>
                </c:pt>
                <c:pt idx="282">
                  <c:v>1664</c:v>
                </c:pt>
                <c:pt idx="283">
                  <c:v>1666</c:v>
                </c:pt>
                <c:pt idx="284">
                  <c:v>1668</c:v>
                </c:pt>
                <c:pt idx="285">
                  <c:v>1670</c:v>
                </c:pt>
                <c:pt idx="286">
                  <c:v>1672</c:v>
                </c:pt>
                <c:pt idx="287">
                  <c:v>1674</c:v>
                </c:pt>
                <c:pt idx="288">
                  <c:v>1676</c:v>
                </c:pt>
                <c:pt idx="289">
                  <c:v>1678</c:v>
                </c:pt>
                <c:pt idx="290">
                  <c:v>1680</c:v>
                </c:pt>
                <c:pt idx="291">
                  <c:v>1682</c:v>
                </c:pt>
                <c:pt idx="292">
                  <c:v>1684</c:v>
                </c:pt>
                <c:pt idx="293">
                  <c:v>1686</c:v>
                </c:pt>
                <c:pt idx="294">
                  <c:v>1688</c:v>
                </c:pt>
                <c:pt idx="295">
                  <c:v>1690</c:v>
                </c:pt>
                <c:pt idx="296">
                  <c:v>1692</c:v>
                </c:pt>
                <c:pt idx="297">
                  <c:v>1694</c:v>
                </c:pt>
                <c:pt idx="298">
                  <c:v>1696</c:v>
                </c:pt>
                <c:pt idx="299">
                  <c:v>1698</c:v>
                </c:pt>
                <c:pt idx="300">
                  <c:v>1700</c:v>
                </c:pt>
                <c:pt idx="301">
                  <c:v>1702</c:v>
                </c:pt>
                <c:pt idx="302">
                  <c:v>1704</c:v>
                </c:pt>
                <c:pt idx="303">
                  <c:v>1706</c:v>
                </c:pt>
                <c:pt idx="304">
                  <c:v>1708</c:v>
                </c:pt>
                <c:pt idx="305">
                  <c:v>1710</c:v>
                </c:pt>
                <c:pt idx="306">
                  <c:v>1712</c:v>
                </c:pt>
                <c:pt idx="307">
                  <c:v>1714</c:v>
                </c:pt>
                <c:pt idx="308">
                  <c:v>1716</c:v>
                </c:pt>
                <c:pt idx="309">
                  <c:v>1718</c:v>
                </c:pt>
                <c:pt idx="310">
                  <c:v>1720</c:v>
                </c:pt>
                <c:pt idx="311">
                  <c:v>1722</c:v>
                </c:pt>
                <c:pt idx="312">
                  <c:v>1724</c:v>
                </c:pt>
                <c:pt idx="313">
                  <c:v>1726</c:v>
                </c:pt>
                <c:pt idx="314">
                  <c:v>1728</c:v>
                </c:pt>
                <c:pt idx="315">
                  <c:v>1730</c:v>
                </c:pt>
                <c:pt idx="316">
                  <c:v>1732</c:v>
                </c:pt>
                <c:pt idx="317">
                  <c:v>1734</c:v>
                </c:pt>
                <c:pt idx="318">
                  <c:v>1736</c:v>
                </c:pt>
                <c:pt idx="319">
                  <c:v>1738</c:v>
                </c:pt>
                <c:pt idx="320">
                  <c:v>1740</c:v>
                </c:pt>
                <c:pt idx="321">
                  <c:v>1742</c:v>
                </c:pt>
                <c:pt idx="322">
                  <c:v>1744</c:v>
                </c:pt>
                <c:pt idx="323">
                  <c:v>1746</c:v>
                </c:pt>
                <c:pt idx="324">
                  <c:v>1748</c:v>
                </c:pt>
                <c:pt idx="325">
                  <c:v>1750</c:v>
                </c:pt>
                <c:pt idx="326">
                  <c:v>1752</c:v>
                </c:pt>
                <c:pt idx="327">
                  <c:v>1754</c:v>
                </c:pt>
                <c:pt idx="328">
                  <c:v>1756</c:v>
                </c:pt>
                <c:pt idx="329">
                  <c:v>1758</c:v>
                </c:pt>
                <c:pt idx="330">
                  <c:v>1760</c:v>
                </c:pt>
                <c:pt idx="331">
                  <c:v>1762</c:v>
                </c:pt>
                <c:pt idx="332">
                  <c:v>1764</c:v>
                </c:pt>
                <c:pt idx="333">
                  <c:v>1766</c:v>
                </c:pt>
                <c:pt idx="334">
                  <c:v>1768</c:v>
                </c:pt>
                <c:pt idx="335">
                  <c:v>1770</c:v>
                </c:pt>
                <c:pt idx="336">
                  <c:v>1772</c:v>
                </c:pt>
                <c:pt idx="337">
                  <c:v>1774</c:v>
                </c:pt>
                <c:pt idx="338">
                  <c:v>1776</c:v>
                </c:pt>
                <c:pt idx="339">
                  <c:v>1778</c:v>
                </c:pt>
                <c:pt idx="340">
                  <c:v>1780</c:v>
                </c:pt>
                <c:pt idx="341">
                  <c:v>1782</c:v>
                </c:pt>
                <c:pt idx="342">
                  <c:v>1784</c:v>
                </c:pt>
                <c:pt idx="343">
                  <c:v>1786</c:v>
                </c:pt>
                <c:pt idx="344">
                  <c:v>1788</c:v>
                </c:pt>
                <c:pt idx="345">
                  <c:v>1790</c:v>
                </c:pt>
                <c:pt idx="346">
                  <c:v>1792</c:v>
                </c:pt>
                <c:pt idx="347">
                  <c:v>1794</c:v>
                </c:pt>
                <c:pt idx="348">
                  <c:v>1796</c:v>
                </c:pt>
                <c:pt idx="349">
                  <c:v>1798</c:v>
                </c:pt>
                <c:pt idx="350">
                  <c:v>1800</c:v>
                </c:pt>
                <c:pt idx="351">
                  <c:v>1802</c:v>
                </c:pt>
                <c:pt idx="352">
                  <c:v>1804</c:v>
                </c:pt>
                <c:pt idx="353">
                  <c:v>1806</c:v>
                </c:pt>
                <c:pt idx="354">
                  <c:v>1808</c:v>
                </c:pt>
                <c:pt idx="355">
                  <c:v>1810</c:v>
                </c:pt>
                <c:pt idx="356">
                  <c:v>1812</c:v>
                </c:pt>
                <c:pt idx="357">
                  <c:v>1814</c:v>
                </c:pt>
                <c:pt idx="358">
                  <c:v>1816</c:v>
                </c:pt>
                <c:pt idx="359">
                  <c:v>1818</c:v>
                </c:pt>
                <c:pt idx="360">
                  <c:v>1820</c:v>
                </c:pt>
                <c:pt idx="361">
                  <c:v>1822</c:v>
                </c:pt>
                <c:pt idx="362">
                  <c:v>1824</c:v>
                </c:pt>
                <c:pt idx="363">
                  <c:v>1826</c:v>
                </c:pt>
                <c:pt idx="364">
                  <c:v>1828</c:v>
                </c:pt>
                <c:pt idx="365">
                  <c:v>1830</c:v>
                </c:pt>
                <c:pt idx="366">
                  <c:v>1832</c:v>
                </c:pt>
                <c:pt idx="367">
                  <c:v>1834</c:v>
                </c:pt>
                <c:pt idx="368">
                  <c:v>1836</c:v>
                </c:pt>
                <c:pt idx="369">
                  <c:v>1838</c:v>
                </c:pt>
                <c:pt idx="370">
                  <c:v>1840</c:v>
                </c:pt>
                <c:pt idx="371">
                  <c:v>1842</c:v>
                </c:pt>
                <c:pt idx="372">
                  <c:v>1844</c:v>
                </c:pt>
                <c:pt idx="373">
                  <c:v>1846</c:v>
                </c:pt>
                <c:pt idx="374">
                  <c:v>1848</c:v>
                </c:pt>
                <c:pt idx="375">
                  <c:v>1850</c:v>
                </c:pt>
                <c:pt idx="376">
                  <c:v>1852</c:v>
                </c:pt>
                <c:pt idx="377">
                  <c:v>1854</c:v>
                </c:pt>
                <c:pt idx="378">
                  <c:v>1856</c:v>
                </c:pt>
                <c:pt idx="379">
                  <c:v>1858</c:v>
                </c:pt>
                <c:pt idx="380">
                  <c:v>1860</c:v>
                </c:pt>
                <c:pt idx="381">
                  <c:v>1862</c:v>
                </c:pt>
                <c:pt idx="382">
                  <c:v>1864</c:v>
                </c:pt>
                <c:pt idx="383">
                  <c:v>1866</c:v>
                </c:pt>
                <c:pt idx="384">
                  <c:v>1868</c:v>
                </c:pt>
                <c:pt idx="385">
                  <c:v>1870</c:v>
                </c:pt>
                <c:pt idx="386">
                  <c:v>1872</c:v>
                </c:pt>
                <c:pt idx="387">
                  <c:v>1874</c:v>
                </c:pt>
                <c:pt idx="388">
                  <c:v>1876</c:v>
                </c:pt>
                <c:pt idx="389">
                  <c:v>1878</c:v>
                </c:pt>
                <c:pt idx="390">
                  <c:v>1880</c:v>
                </c:pt>
                <c:pt idx="391">
                  <c:v>1882</c:v>
                </c:pt>
                <c:pt idx="392">
                  <c:v>1884</c:v>
                </c:pt>
                <c:pt idx="393">
                  <c:v>1886</c:v>
                </c:pt>
                <c:pt idx="394">
                  <c:v>1888</c:v>
                </c:pt>
                <c:pt idx="395">
                  <c:v>1890</c:v>
                </c:pt>
                <c:pt idx="396">
                  <c:v>1892</c:v>
                </c:pt>
                <c:pt idx="397">
                  <c:v>1894</c:v>
                </c:pt>
                <c:pt idx="398">
                  <c:v>1896</c:v>
                </c:pt>
                <c:pt idx="399">
                  <c:v>1898</c:v>
                </c:pt>
                <c:pt idx="400">
                  <c:v>1900</c:v>
                </c:pt>
                <c:pt idx="401">
                  <c:v>1902</c:v>
                </c:pt>
                <c:pt idx="402">
                  <c:v>1904</c:v>
                </c:pt>
                <c:pt idx="403">
                  <c:v>1906</c:v>
                </c:pt>
                <c:pt idx="404">
                  <c:v>1908</c:v>
                </c:pt>
                <c:pt idx="405">
                  <c:v>1910</c:v>
                </c:pt>
                <c:pt idx="406">
                  <c:v>1912</c:v>
                </c:pt>
                <c:pt idx="407">
                  <c:v>1914</c:v>
                </c:pt>
                <c:pt idx="408">
                  <c:v>1916</c:v>
                </c:pt>
                <c:pt idx="409">
                  <c:v>1918</c:v>
                </c:pt>
                <c:pt idx="410">
                  <c:v>1920</c:v>
                </c:pt>
                <c:pt idx="411">
                  <c:v>1922</c:v>
                </c:pt>
                <c:pt idx="412">
                  <c:v>1924</c:v>
                </c:pt>
                <c:pt idx="413">
                  <c:v>1926</c:v>
                </c:pt>
                <c:pt idx="414">
                  <c:v>1928</c:v>
                </c:pt>
                <c:pt idx="415">
                  <c:v>1930</c:v>
                </c:pt>
                <c:pt idx="416">
                  <c:v>1932</c:v>
                </c:pt>
                <c:pt idx="417">
                  <c:v>1934</c:v>
                </c:pt>
                <c:pt idx="418">
                  <c:v>1936</c:v>
                </c:pt>
                <c:pt idx="419">
                  <c:v>1938</c:v>
                </c:pt>
                <c:pt idx="420">
                  <c:v>1940</c:v>
                </c:pt>
                <c:pt idx="421">
                  <c:v>1942</c:v>
                </c:pt>
                <c:pt idx="422">
                  <c:v>1944</c:v>
                </c:pt>
                <c:pt idx="423">
                  <c:v>1946</c:v>
                </c:pt>
                <c:pt idx="424">
                  <c:v>1948</c:v>
                </c:pt>
                <c:pt idx="425">
                  <c:v>1950</c:v>
                </c:pt>
                <c:pt idx="426">
                  <c:v>1952</c:v>
                </c:pt>
                <c:pt idx="427">
                  <c:v>1954</c:v>
                </c:pt>
                <c:pt idx="428">
                  <c:v>1956</c:v>
                </c:pt>
                <c:pt idx="429">
                  <c:v>1958</c:v>
                </c:pt>
                <c:pt idx="430">
                  <c:v>1960</c:v>
                </c:pt>
                <c:pt idx="431">
                  <c:v>1962</c:v>
                </c:pt>
                <c:pt idx="432">
                  <c:v>1964</c:v>
                </c:pt>
                <c:pt idx="433">
                  <c:v>1966</c:v>
                </c:pt>
                <c:pt idx="434">
                  <c:v>1968</c:v>
                </c:pt>
                <c:pt idx="435">
                  <c:v>1970</c:v>
                </c:pt>
                <c:pt idx="436">
                  <c:v>1972</c:v>
                </c:pt>
                <c:pt idx="437">
                  <c:v>1974</c:v>
                </c:pt>
                <c:pt idx="438">
                  <c:v>1976</c:v>
                </c:pt>
                <c:pt idx="439">
                  <c:v>1978</c:v>
                </c:pt>
                <c:pt idx="440">
                  <c:v>1980</c:v>
                </c:pt>
                <c:pt idx="441">
                  <c:v>1982</c:v>
                </c:pt>
                <c:pt idx="442">
                  <c:v>1984</c:v>
                </c:pt>
                <c:pt idx="443">
                  <c:v>1986</c:v>
                </c:pt>
                <c:pt idx="444">
                  <c:v>1988</c:v>
                </c:pt>
                <c:pt idx="445">
                  <c:v>1990</c:v>
                </c:pt>
                <c:pt idx="446">
                  <c:v>1992</c:v>
                </c:pt>
                <c:pt idx="447">
                  <c:v>1994</c:v>
                </c:pt>
                <c:pt idx="448">
                  <c:v>1996</c:v>
                </c:pt>
                <c:pt idx="449">
                  <c:v>1998</c:v>
                </c:pt>
                <c:pt idx="450">
                  <c:v>2000</c:v>
                </c:pt>
                <c:pt idx="451">
                  <c:v>2002</c:v>
                </c:pt>
                <c:pt idx="452">
                  <c:v>2004</c:v>
                </c:pt>
                <c:pt idx="453">
                  <c:v>2006</c:v>
                </c:pt>
                <c:pt idx="454">
                  <c:v>2008</c:v>
                </c:pt>
                <c:pt idx="455">
                  <c:v>2010</c:v>
                </c:pt>
                <c:pt idx="456">
                  <c:v>2012</c:v>
                </c:pt>
                <c:pt idx="457">
                  <c:v>2014</c:v>
                </c:pt>
                <c:pt idx="458">
                  <c:v>2016</c:v>
                </c:pt>
                <c:pt idx="459">
                  <c:v>2018</c:v>
                </c:pt>
                <c:pt idx="460">
                  <c:v>2020</c:v>
                </c:pt>
                <c:pt idx="461">
                  <c:v>2022</c:v>
                </c:pt>
                <c:pt idx="462">
                  <c:v>2024</c:v>
                </c:pt>
                <c:pt idx="463">
                  <c:v>2026</c:v>
                </c:pt>
                <c:pt idx="464">
                  <c:v>2028</c:v>
                </c:pt>
                <c:pt idx="465">
                  <c:v>2030</c:v>
                </c:pt>
                <c:pt idx="466">
                  <c:v>2032</c:v>
                </c:pt>
                <c:pt idx="467">
                  <c:v>2034</c:v>
                </c:pt>
                <c:pt idx="468">
                  <c:v>2036</c:v>
                </c:pt>
                <c:pt idx="469">
                  <c:v>2038</c:v>
                </c:pt>
                <c:pt idx="470">
                  <c:v>2040</c:v>
                </c:pt>
                <c:pt idx="471">
                  <c:v>2042</c:v>
                </c:pt>
                <c:pt idx="472">
                  <c:v>2044</c:v>
                </c:pt>
                <c:pt idx="473">
                  <c:v>2046</c:v>
                </c:pt>
                <c:pt idx="474">
                  <c:v>2048</c:v>
                </c:pt>
                <c:pt idx="475">
                  <c:v>2050</c:v>
                </c:pt>
                <c:pt idx="476">
                  <c:v>2052</c:v>
                </c:pt>
                <c:pt idx="477">
                  <c:v>2054</c:v>
                </c:pt>
                <c:pt idx="478">
                  <c:v>2056</c:v>
                </c:pt>
                <c:pt idx="479">
                  <c:v>2058</c:v>
                </c:pt>
                <c:pt idx="480">
                  <c:v>2060</c:v>
                </c:pt>
                <c:pt idx="481">
                  <c:v>2062</c:v>
                </c:pt>
                <c:pt idx="482">
                  <c:v>2064</c:v>
                </c:pt>
                <c:pt idx="483">
                  <c:v>2066</c:v>
                </c:pt>
                <c:pt idx="484">
                  <c:v>2068</c:v>
                </c:pt>
                <c:pt idx="485">
                  <c:v>2070</c:v>
                </c:pt>
                <c:pt idx="486">
                  <c:v>2072</c:v>
                </c:pt>
                <c:pt idx="487">
                  <c:v>2074</c:v>
                </c:pt>
                <c:pt idx="488">
                  <c:v>2076</c:v>
                </c:pt>
                <c:pt idx="489">
                  <c:v>2078</c:v>
                </c:pt>
                <c:pt idx="490">
                  <c:v>2080</c:v>
                </c:pt>
                <c:pt idx="491">
                  <c:v>2082</c:v>
                </c:pt>
                <c:pt idx="492">
                  <c:v>2084</c:v>
                </c:pt>
                <c:pt idx="493">
                  <c:v>2086</c:v>
                </c:pt>
                <c:pt idx="494">
                  <c:v>2088</c:v>
                </c:pt>
                <c:pt idx="495">
                  <c:v>2090</c:v>
                </c:pt>
                <c:pt idx="496">
                  <c:v>2092</c:v>
                </c:pt>
                <c:pt idx="497">
                  <c:v>2094</c:v>
                </c:pt>
                <c:pt idx="498">
                  <c:v>2096</c:v>
                </c:pt>
                <c:pt idx="499">
                  <c:v>2098</c:v>
                </c:pt>
                <c:pt idx="500">
                  <c:v>2100</c:v>
                </c:pt>
                <c:pt idx="501">
                  <c:v>2102</c:v>
                </c:pt>
                <c:pt idx="502">
                  <c:v>2104</c:v>
                </c:pt>
                <c:pt idx="503">
                  <c:v>2106</c:v>
                </c:pt>
                <c:pt idx="504">
                  <c:v>2108</c:v>
                </c:pt>
                <c:pt idx="505">
                  <c:v>2110</c:v>
                </c:pt>
                <c:pt idx="506">
                  <c:v>2112</c:v>
                </c:pt>
                <c:pt idx="507">
                  <c:v>2114</c:v>
                </c:pt>
                <c:pt idx="508">
                  <c:v>2116</c:v>
                </c:pt>
                <c:pt idx="509">
                  <c:v>2118</c:v>
                </c:pt>
                <c:pt idx="510">
                  <c:v>2120</c:v>
                </c:pt>
                <c:pt idx="511">
                  <c:v>2122</c:v>
                </c:pt>
                <c:pt idx="512">
                  <c:v>2124</c:v>
                </c:pt>
                <c:pt idx="513">
                  <c:v>2126</c:v>
                </c:pt>
                <c:pt idx="514">
                  <c:v>2128</c:v>
                </c:pt>
                <c:pt idx="515">
                  <c:v>2130</c:v>
                </c:pt>
                <c:pt idx="516">
                  <c:v>2132</c:v>
                </c:pt>
                <c:pt idx="517">
                  <c:v>2134</c:v>
                </c:pt>
                <c:pt idx="518">
                  <c:v>2136</c:v>
                </c:pt>
                <c:pt idx="519">
                  <c:v>2138</c:v>
                </c:pt>
                <c:pt idx="520">
                  <c:v>2140</c:v>
                </c:pt>
                <c:pt idx="521">
                  <c:v>2142</c:v>
                </c:pt>
                <c:pt idx="522">
                  <c:v>2144</c:v>
                </c:pt>
                <c:pt idx="523">
                  <c:v>2146</c:v>
                </c:pt>
                <c:pt idx="524">
                  <c:v>2148</c:v>
                </c:pt>
                <c:pt idx="525">
                  <c:v>2150</c:v>
                </c:pt>
                <c:pt idx="526">
                  <c:v>2152</c:v>
                </c:pt>
                <c:pt idx="527">
                  <c:v>2154</c:v>
                </c:pt>
                <c:pt idx="528">
                  <c:v>2156</c:v>
                </c:pt>
                <c:pt idx="529">
                  <c:v>2158</c:v>
                </c:pt>
                <c:pt idx="530">
                  <c:v>2160</c:v>
                </c:pt>
                <c:pt idx="531">
                  <c:v>2162</c:v>
                </c:pt>
                <c:pt idx="532">
                  <c:v>2164</c:v>
                </c:pt>
                <c:pt idx="533">
                  <c:v>2166</c:v>
                </c:pt>
                <c:pt idx="534">
                  <c:v>2168</c:v>
                </c:pt>
                <c:pt idx="535">
                  <c:v>2170</c:v>
                </c:pt>
                <c:pt idx="536">
                  <c:v>2172</c:v>
                </c:pt>
                <c:pt idx="537">
                  <c:v>2174</c:v>
                </c:pt>
                <c:pt idx="538">
                  <c:v>2176</c:v>
                </c:pt>
                <c:pt idx="539">
                  <c:v>2178</c:v>
                </c:pt>
                <c:pt idx="540">
                  <c:v>2180</c:v>
                </c:pt>
                <c:pt idx="541">
                  <c:v>2182</c:v>
                </c:pt>
                <c:pt idx="542">
                  <c:v>2184</c:v>
                </c:pt>
                <c:pt idx="543">
                  <c:v>2186</c:v>
                </c:pt>
                <c:pt idx="544">
                  <c:v>2188</c:v>
                </c:pt>
                <c:pt idx="545">
                  <c:v>2190</c:v>
                </c:pt>
                <c:pt idx="546">
                  <c:v>2192</c:v>
                </c:pt>
                <c:pt idx="547">
                  <c:v>2194</c:v>
                </c:pt>
                <c:pt idx="548">
                  <c:v>2196</c:v>
                </c:pt>
                <c:pt idx="549">
                  <c:v>2198</c:v>
                </c:pt>
                <c:pt idx="550">
                  <c:v>2200</c:v>
                </c:pt>
                <c:pt idx="551">
                  <c:v>2202</c:v>
                </c:pt>
                <c:pt idx="552">
                  <c:v>2204</c:v>
                </c:pt>
                <c:pt idx="553">
                  <c:v>2206</c:v>
                </c:pt>
                <c:pt idx="554">
                  <c:v>2208</c:v>
                </c:pt>
                <c:pt idx="555">
                  <c:v>2210</c:v>
                </c:pt>
                <c:pt idx="556">
                  <c:v>2212</c:v>
                </c:pt>
                <c:pt idx="557">
                  <c:v>2214</c:v>
                </c:pt>
                <c:pt idx="558">
                  <c:v>2216</c:v>
                </c:pt>
                <c:pt idx="559">
                  <c:v>2218</c:v>
                </c:pt>
                <c:pt idx="560">
                  <c:v>2220</c:v>
                </c:pt>
                <c:pt idx="561">
                  <c:v>2222</c:v>
                </c:pt>
                <c:pt idx="562">
                  <c:v>2224</c:v>
                </c:pt>
                <c:pt idx="563">
                  <c:v>2226</c:v>
                </c:pt>
                <c:pt idx="564">
                  <c:v>2228</c:v>
                </c:pt>
                <c:pt idx="565">
                  <c:v>2230</c:v>
                </c:pt>
                <c:pt idx="566">
                  <c:v>2232</c:v>
                </c:pt>
                <c:pt idx="567">
                  <c:v>2234</c:v>
                </c:pt>
                <c:pt idx="568">
                  <c:v>2236</c:v>
                </c:pt>
                <c:pt idx="569">
                  <c:v>2238</c:v>
                </c:pt>
                <c:pt idx="570">
                  <c:v>2240</c:v>
                </c:pt>
                <c:pt idx="571">
                  <c:v>2242</c:v>
                </c:pt>
                <c:pt idx="572">
                  <c:v>2244</c:v>
                </c:pt>
                <c:pt idx="573">
                  <c:v>2246</c:v>
                </c:pt>
                <c:pt idx="574">
                  <c:v>2248</c:v>
                </c:pt>
                <c:pt idx="575">
                  <c:v>2250</c:v>
                </c:pt>
                <c:pt idx="576">
                  <c:v>2252</c:v>
                </c:pt>
                <c:pt idx="577">
                  <c:v>2254</c:v>
                </c:pt>
                <c:pt idx="578">
                  <c:v>2256</c:v>
                </c:pt>
                <c:pt idx="579">
                  <c:v>2258</c:v>
                </c:pt>
                <c:pt idx="580">
                  <c:v>2260</c:v>
                </c:pt>
                <c:pt idx="581">
                  <c:v>2262</c:v>
                </c:pt>
                <c:pt idx="582">
                  <c:v>2264</c:v>
                </c:pt>
                <c:pt idx="583">
                  <c:v>2266</c:v>
                </c:pt>
                <c:pt idx="584">
                  <c:v>2268</c:v>
                </c:pt>
                <c:pt idx="585">
                  <c:v>2270</c:v>
                </c:pt>
                <c:pt idx="586">
                  <c:v>2272</c:v>
                </c:pt>
                <c:pt idx="587">
                  <c:v>2274</c:v>
                </c:pt>
                <c:pt idx="588">
                  <c:v>2276</c:v>
                </c:pt>
                <c:pt idx="589">
                  <c:v>2278</c:v>
                </c:pt>
                <c:pt idx="590">
                  <c:v>2280</c:v>
                </c:pt>
                <c:pt idx="591">
                  <c:v>2282</c:v>
                </c:pt>
                <c:pt idx="592">
                  <c:v>2284</c:v>
                </c:pt>
                <c:pt idx="593">
                  <c:v>2286</c:v>
                </c:pt>
                <c:pt idx="594">
                  <c:v>2288</c:v>
                </c:pt>
                <c:pt idx="595">
                  <c:v>2290</c:v>
                </c:pt>
                <c:pt idx="596">
                  <c:v>2292</c:v>
                </c:pt>
                <c:pt idx="597">
                  <c:v>2294</c:v>
                </c:pt>
                <c:pt idx="598">
                  <c:v>2296</c:v>
                </c:pt>
                <c:pt idx="599">
                  <c:v>2298</c:v>
                </c:pt>
                <c:pt idx="600">
                  <c:v>2300</c:v>
                </c:pt>
                <c:pt idx="601">
                  <c:v>2302</c:v>
                </c:pt>
                <c:pt idx="602">
                  <c:v>2304</c:v>
                </c:pt>
                <c:pt idx="603">
                  <c:v>2306</c:v>
                </c:pt>
                <c:pt idx="604">
                  <c:v>2308</c:v>
                </c:pt>
                <c:pt idx="605">
                  <c:v>2310</c:v>
                </c:pt>
                <c:pt idx="606">
                  <c:v>2312</c:v>
                </c:pt>
                <c:pt idx="607">
                  <c:v>2314</c:v>
                </c:pt>
                <c:pt idx="608">
                  <c:v>2316</c:v>
                </c:pt>
                <c:pt idx="609">
                  <c:v>2318</c:v>
                </c:pt>
                <c:pt idx="610">
                  <c:v>2320</c:v>
                </c:pt>
                <c:pt idx="611">
                  <c:v>2322</c:v>
                </c:pt>
                <c:pt idx="612">
                  <c:v>2324</c:v>
                </c:pt>
                <c:pt idx="613">
                  <c:v>2326</c:v>
                </c:pt>
                <c:pt idx="614">
                  <c:v>2328</c:v>
                </c:pt>
                <c:pt idx="615">
                  <c:v>2330</c:v>
                </c:pt>
                <c:pt idx="616">
                  <c:v>2332</c:v>
                </c:pt>
                <c:pt idx="617">
                  <c:v>2334</c:v>
                </c:pt>
                <c:pt idx="618">
                  <c:v>2336</c:v>
                </c:pt>
                <c:pt idx="619">
                  <c:v>2338</c:v>
                </c:pt>
                <c:pt idx="620">
                  <c:v>2340</c:v>
                </c:pt>
                <c:pt idx="621">
                  <c:v>2342</c:v>
                </c:pt>
                <c:pt idx="622">
                  <c:v>2344</c:v>
                </c:pt>
                <c:pt idx="623">
                  <c:v>2346</c:v>
                </c:pt>
                <c:pt idx="624">
                  <c:v>2348</c:v>
                </c:pt>
                <c:pt idx="625">
                  <c:v>2350</c:v>
                </c:pt>
                <c:pt idx="626">
                  <c:v>2352</c:v>
                </c:pt>
                <c:pt idx="627">
                  <c:v>2354</c:v>
                </c:pt>
                <c:pt idx="628">
                  <c:v>2356</c:v>
                </c:pt>
                <c:pt idx="629">
                  <c:v>2358</c:v>
                </c:pt>
                <c:pt idx="630">
                  <c:v>2360</c:v>
                </c:pt>
                <c:pt idx="631">
                  <c:v>2362</c:v>
                </c:pt>
                <c:pt idx="632">
                  <c:v>2364</c:v>
                </c:pt>
                <c:pt idx="633">
                  <c:v>2366</c:v>
                </c:pt>
                <c:pt idx="634">
                  <c:v>2368</c:v>
                </c:pt>
                <c:pt idx="635">
                  <c:v>2370</c:v>
                </c:pt>
                <c:pt idx="636">
                  <c:v>2372</c:v>
                </c:pt>
                <c:pt idx="637">
                  <c:v>2374</c:v>
                </c:pt>
                <c:pt idx="638">
                  <c:v>2376</c:v>
                </c:pt>
                <c:pt idx="639">
                  <c:v>2378</c:v>
                </c:pt>
                <c:pt idx="640">
                  <c:v>2380</c:v>
                </c:pt>
                <c:pt idx="641">
                  <c:v>2382</c:v>
                </c:pt>
                <c:pt idx="642">
                  <c:v>2384</c:v>
                </c:pt>
                <c:pt idx="643">
                  <c:v>2386</c:v>
                </c:pt>
                <c:pt idx="644">
                  <c:v>2388</c:v>
                </c:pt>
                <c:pt idx="645">
                  <c:v>2390</c:v>
                </c:pt>
                <c:pt idx="646">
                  <c:v>2392</c:v>
                </c:pt>
                <c:pt idx="647">
                  <c:v>2394</c:v>
                </c:pt>
                <c:pt idx="648">
                  <c:v>2396</c:v>
                </c:pt>
                <c:pt idx="649">
                  <c:v>2398</c:v>
                </c:pt>
                <c:pt idx="650">
                  <c:v>2400</c:v>
                </c:pt>
                <c:pt idx="651">
                  <c:v>2402</c:v>
                </c:pt>
                <c:pt idx="652">
                  <c:v>2404</c:v>
                </c:pt>
                <c:pt idx="653">
                  <c:v>2406</c:v>
                </c:pt>
                <c:pt idx="654">
                  <c:v>2408</c:v>
                </c:pt>
                <c:pt idx="655">
                  <c:v>2410</c:v>
                </c:pt>
                <c:pt idx="656">
                  <c:v>2412</c:v>
                </c:pt>
                <c:pt idx="657">
                  <c:v>2414</c:v>
                </c:pt>
                <c:pt idx="658">
                  <c:v>2416</c:v>
                </c:pt>
                <c:pt idx="659">
                  <c:v>2418</c:v>
                </c:pt>
                <c:pt idx="660">
                  <c:v>2420</c:v>
                </c:pt>
                <c:pt idx="661">
                  <c:v>2422</c:v>
                </c:pt>
                <c:pt idx="662">
                  <c:v>2424</c:v>
                </c:pt>
                <c:pt idx="663">
                  <c:v>2426</c:v>
                </c:pt>
                <c:pt idx="664">
                  <c:v>2428</c:v>
                </c:pt>
                <c:pt idx="665">
                  <c:v>2430</c:v>
                </c:pt>
                <c:pt idx="666">
                  <c:v>2432</c:v>
                </c:pt>
                <c:pt idx="667">
                  <c:v>2434</c:v>
                </c:pt>
                <c:pt idx="668">
                  <c:v>2436</c:v>
                </c:pt>
                <c:pt idx="669">
                  <c:v>2438</c:v>
                </c:pt>
                <c:pt idx="670">
                  <c:v>2440</c:v>
                </c:pt>
                <c:pt idx="671">
                  <c:v>2442</c:v>
                </c:pt>
                <c:pt idx="672">
                  <c:v>2444</c:v>
                </c:pt>
                <c:pt idx="673">
                  <c:v>2446</c:v>
                </c:pt>
                <c:pt idx="674">
                  <c:v>2448</c:v>
                </c:pt>
                <c:pt idx="675">
                  <c:v>2450</c:v>
                </c:pt>
                <c:pt idx="676">
                  <c:v>2452</c:v>
                </c:pt>
                <c:pt idx="677">
                  <c:v>2454</c:v>
                </c:pt>
                <c:pt idx="678">
                  <c:v>2456</c:v>
                </c:pt>
                <c:pt idx="679">
                  <c:v>2458</c:v>
                </c:pt>
                <c:pt idx="680">
                  <c:v>2460</c:v>
                </c:pt>
                <c:pt idx="681">
                  <c:v>2462</c:v>
                </c:pt>
                <c:pt idx="682">
                  <c:v>2464</c:v>
                </c:pt>
                <c:pt idx="683">
                  <c:v>2466</c:v>
                </c:pt>
                <c:pt idx="684">
                  <c:v>2468</c:v>
                </c:pt>
                <c:pt idx="685">
                  <c:v>2470</c:v>
                </c:pt>
                <c:pt idx="686">
                  <c:v>2472</c:v>
                </c:pt>
                <c:pt idx="687">
                  <c:v>2474</c:v>
                </c:pt>
                <c:pt idx="688">
                  <c:v>2476</c:v>
                </c:pt>
                <c:pt idx="689">
                  <c:v>2478</c:v>
                </c:pt>
                <c:pt idx="690">
                  <c:v>2480</c:v>
                </c:pt>
                <c:pt idx="691">
                  <c:v>2482</c:v>
                </c:pt>
                <c:pt idx="692">
                  <c:v>2484</c:v>
                </c:pt>
                <c:pt idx="693">
                  <c:v>2486</c:v>
                </c:pt>
                <c:pt idx="694">
                  <c:v>2488</c:v>
                </c:pt>
                <c:pt idx="695">
                  <c:v>2490</c:v>
                </c:pt>
                <c:pt idx="696">
                  <c:v>2492</c:v>
                </c:pt>
                <c:pt idx="697">
                  <c:v>2494</c:v>
                </c:pt>
                <c:pt idx="698">
                  <c:v>2496</c:v>
                </c:pt>
                <c:pt idx="699">
                  <c:v>2498</c:v>
                </c:pt>
              </c:numCache>
            </c:numRef>
          </c:xVal>
          <c:yVal>
            <c:numRef>
              <c:f>Spectra!$B$5:$B$704</c:f>
              <c:numCache>
                <c:formatCode>0.0###</c:formatCode>
                <c:ptCount val="700"/>
                <c:pt idx="0">
                  <c:v>0.20829489827156067</c:v>
                </c:pt>
                <c:pt idx="1">
                  <c:v>0.2093278169631958</c:v>
                </c:pt>
                <c:pt idx="2">
                  <c:v>0.21047616004943848</c:v>
                </c:pt>
                <c:pt idx="3">
                  <c:v>0.21152782440185547</c:v>
                </c:pt>
                <c:pt idx="4">
                  <c:v>0.21217024326324463</c:v>
                </c:pt>
                <c:pt idx="5">
                  <c:v>0.21244975924491882</c:v>
                </c:pt>
                <c:pt idx="6">
                  <c:v>0.21237120032310486</c:v>
                </c:pt>
                <c:pt idx="7">
                  <c:v>0.21208640933036804</c:v>
                </c:pt>
                <c:pt idx="8">
                  <c:v>0.21180069446563721</c:v>
                </c:pt>
                <c:pt idx="9">
                  <c:v>0.21176186203956604</c:v>
                </c:pt>
                <c:pt idx="10">
                  <c:v>0.21214202046394348</c:v>
                </c:pt>
                <c:pt idx="11">
                  <c:v>0.21298849582672119</c:v>
                </c:pt>
                <c:pt idx="12">
                  <c:v>0.21426060795783997</c:v>
                </c:pt>
                <c:pt idx="13">
                  <c:v>0.21596965193748474</c:v>
                </c:pt>
                <c:pt idx="14">
                  <c:v>0.21797314286231995</c:v>
                </c:pt>
                <c:pt idx="15">
                  <c:v>0.22015058994293213</c:v>
                </c:pt>
                <c:pt idx="16">
                  <c:v>0.22229990363121033</c:v>
                </c:pt>
                <c:pt idx="17">
                  <c:v>0.22405275702476501</c:v>
                </c:pt>
                <c:pt idx="18">
                  <c:v>0.22533607482910156</c:v>
                </c:pt>
                <c:pt idx="19">
                  <c:v>0.22606432437896729</c:v>
                </c:pt>
                <c:pt idx="20">
                  <c:v>0.22636270523071289</c:v>
                </c:pt>
                <c:pt idx="21">
                  <c:v>0.22633609175682068</c:v>
                </c:pt>
                <c:pt idx="22">
                  <c:v>0.22615650296211243</c:v>
                </c:pt>
                <c:pt idx="23">
                  <c:v>0.22597286105155945</c:v>
                </c:pt>
                <c:pt idx="24">
                  <c:v>0.22589504718780518</c:v>
                </c:pt>
                <c:pt idx="25">
                  <c:v>0.22608315944671631</c:v>
                </c:pt>
                <c:pt idx="26">
                  <c:v>0.22653082013130188</c:v>
                </c:pt>
                <c:pt idx="27">
                  <c:v>0.22731375694274902</c:v>
                </c:pt>
                <c:pt idx="28">
                  <c:v>0.22836801409721375</c:v>
                </c:pt>
                <c:pt idx="29">
                  <c:v>0.2296997606754303</c:v>
                </c:pt>
                <c:pt idx="30">
                  <c:v>0.23132720589637756</c:v>
                </c:pt>
                <c:pt idx="31">
                  <c:v>0.2332175076007843</c:v>
                </c:pt>
                <c:pt idx="32">
                  <c:v>0.23531842231750488</c:v>
                </c:pt>
                <c:pt idx="33">
                  <c:v>0.23752292990684509</c:v>
                </c:pt>
                <c:pt idx="34">
                  <c:v>0.23979103565216064</c:v>
                </c:pt>
                <c:pt idx="35">
                  <c:v>0.24215558171272278</c:v>
                </c:pt>
                <c:pt idx="36">
                  <c:v>0.24453049898147583</c:v>
                </c:pt>
                <c:pt idx="37">
                  <c:v>0.24703869223594666</c:v>
                </c:pt>
                <c:pt idx="38">
                  <c:v>0.24963480234146118</c:v>
                </c:pt>
                <c:pt idx="39">
                  <c:v>0.25205963850021362</c:v>
                </c:pt>
                <c:pt idx="40">
                  <c:v>0.25409680604934692</c:v>
                </c:pt>
                <c:pt idx="41">
                  <c:v>0.25552013516426086</c:v>
                </c:pt>
                <c:pt idx="42">
                  <c:v>0.25604161620140076</c:v>
                </c:pt>
                <c:pt idx="43">
                  <c:v>0.25569862127304077</c:v>
                </c:pt>
                <c:pt idx="44">
                  <c:v>0.25441089272499084</c:v>
                </c:pt>
                <c:pt idx="45">
                  <c:v>0.25247502326965332</c:v>
                </c:pt>
                <c:pt idx="46">
                  <c:v>0.24992379546165466</c:v>
                </c:pt>
                <c:pt idx="47">
                  <c:v>0.24720790982246399</c:v>
                </c:pt>
                <c:pt idx="48">
                  <c:v>0.24435603618621826</c:v>
                </c:pt>
                <c:pt idx="49">
                  <c:v>0.24148669838905334</c:v>
                </c:pt>
                <c:pt idx="50">
                  <c:v>0.23875805735588074</c:v>
                </c:pt>
                <c:pt idx="51">
                  <c:v>0.23612067103385925</c:v>
                </c:pt>
                <c:pt idx="52">
                  <c:v>0.23371708393096924</c:v>
                </c:pt>
                <c:pt idx="53">
                  <c:v>0.2314513623714447</c:v>
                </c:pt>
                <c:pt idx="54">
                  <c:v>0.22932973504066467</c:v>
                </c:pt>
                <c:pt idx="55">
                  <c:v>0.22742912173271179</c:v>
                </c:pt>
                <c:pt idx="56">
                  <c:v>0.22572058439254761</c:v>
                </c:pt>
                <c:pt idx="57">
                  <c:v>0.22417178750038147</c:v>
                </c:pt>
                <c:pt idx="58">
                  <c:v>0.22279039025306702</c:v>
                </c:pt>
                <c:pt idx="59">
                  <c:v>0.22156229615211487</c:v>
                </c:pt>
                <c:pt idx="60">
                  <c:v>0.22045710682868958</c:v>
                </c:pt>
                <c:pt idx="61">
                  <c:v>0.21943193674087524</c:v>
                </c:pt>
                <c:pt idx="62">
                  <c:v>0.21842929720878601</c:v>
                </c:pt>
                <c:pt idx="63">
                  <c:v>0.21752944588661194</c:v>
                </c:pt>
                <c:pt idx="64">
                  <c:v>0.21669504046440125</c:v>
                </c:pt>
                <c:pt idx="65">
                  <c:v>0.21597492694854736</c:v>
                </c:pt>
                <c:pt idx="66">
                  <c:v>0.21531206369400024</c:v>
                </c:pt>
                <c:pt idx="67">
                  <c:v>0.21473419666290283</c:v>
                </c:pt>
                <c:pt idx="68">
                  <c:v>0.21422663331031799</c:v>
                </c:pt>
                <c:pt idx="69">
                  <c:v>0.21377655863761902</c:v>
                </c:pt>
                <c:pt idx="70">
                  <c:v>0.21334359049797058</c:v>
                </c:pt>
                <c:pt idx="71">
                  <c:v>0.21292170882225037</c:v>
                </c:pt>
                <c:pt idx="72">
                  <c:v>0.21253040432929993</c:v>
                </c:pt>
                <c:pt idx="73">
                  <c:v>0.21213260293006897</c:v>
                </c:pt>
                <c:pt idx="74">
                  <c:v>0.21177688241004944</c:v>
                </c:pt>
                <c:pt idx="75">
                  <c:v>0.21143081784248352</c:v>
                </c:pt>
                <c:pt idx="76">
                  <c:v>0.2110782265663147</c:v>
                </c:pt>
                <c:pt idx="77">
                  <c:v>0.21071368455886841</c:v>
                </c:pt>
                <c:pt idx="78">
                  <c:v>0.21037054061889648</c:v>
                </c:pt>
                <c:pt idx="79">
                  <c:v>0.2101324200630188</c:v>
                </c:pt>
                <c:pt idx="80">
                  <c:v>0.20992013812065125</c:v>
                </c:pt>
                <c:pt idx="81">
                  <c:v>0.20977717638015747</c:v>
                </c:pt>
                <c:pt idx="82">
                  <c:v>0.20964592695236206</c:v>
                </c:pt>
                <c:pt idx="83">
                  <c:v>0.20953184366226196</c:v>
                </c:pt>
                <c:pt idx="84">
                  <c:v>0.20943671464920044</c:v>
                </c:pt>
                <c:pt idx="85">
                  <c:v>0.20939001441001892</c:v>
                </c:pt>
                <c:pt idx="86">
                  <c:v>0.20940017700195313</c:v>
                </c:pt>
                <c:pt idx="87">
                  <c:v>0.2094961404800415</c:v>
                </c:pt>
                <c:pt idx="88">
                  <c:v>0.20967841148376465</c:v>
                </c:pt>
                <c:pt idx="89">
                  <c:v>0.20996129512786865</c:v>
                </c:pt>
                <c:pt idx="90">
                  <c:v>0.21030694246292114</c:v>
                </c:pt>
                <c:pt idx="91">
                  <c:v>0.21056246757507324</c:v>
                </c:pt>
                <c:pt idx="92">
                  <c:v>0.21061688661575317</c:v>
                </c:pt>
                <c:pt idx="93">
                  <c:v>0.21051019430160522</c:v>
                </c:pt>
                <c:pt idx="94">
                  <c:v>0.21021851897239685</c:v>
                </c:pt>
                <c:pt idx="95">
                  <c:v>0.2098737359046936</c:v>
                </c:pt>
                <c:pt idx="96">
                  <c:v>0.20952063798904419</c:v>
                </c:pt>
                <c:pt idx="97">
                  <c:v>0.20921820402145386</c:v>
                </c:pt>
                <c:pt idx="98">
                  <c:v>0.20902910828590393</c:v>
                </c:pt>
                <c:pt idx="99">
                  <c:v>0.20891368389129639</c:v>
                </c:pt>
                <c:pt idx="100">
                  <c:v>0.20887759327888489</c:v>
                </c:pt>
                <c:pt idx="101">
                  <c:v>0.20887938141822815</c:v>
                </c:pt>
                <c:pt idx="102">
                  <c:v>0.20894372463226318</c:v>
                </c:pt>
                <c:pt idx="103">
                  <c:v>0.20904189348220825</c:v>
                </c:pt>
                <c:pt idx="104">
                  <c:v>0.20916447043418884</c:v>
                </c:pt>
                <c:pt idx="105">
                  <c:v>0.20933470129966736</c:v>
                </c:pt>
                <c:pt idx="106">
                  <c:v>0.20959490537643433</c:v>
                </c:pt>
                <c:pt idx="107">
                  <c:v>0.20994848012924194</c:v>
                </c:pt>
                <c:pt idx="108">
                  <c:v>0.21046683192253113</c:v>
                </c:pt>
                <c:pt idx="109">
                  <c:v>0.21114811301231384</c:v>
                </c:pt>
                <c:pt idx="110">
                  <c:v>0.21205019950866699</c:v>
                </c:pt>
                <c:pt idx="111">
                  <c:v>0.21307989954948425</c:v>
                </c:pt>
                <c:pt idx="112">
                  <c:v>0.21411168575286865</c:v>
                </c:pt>
                <c:pt idx="113">
                  <c:v>0.21499103307723999</c:v>
                </c:pt>
                <c:pt idx="114">
                  <c:v>0.21553033590316772</c:v>
                </c:pt>
                <c:pt idx="115">
                  <c:v>0.21575295925140381</c:v>
                </c:pt>
                <c:pt idx="116">
                  <c:v>0.21566864848136902</c:v>
                </c:pt>
                <c:pt idx="117">
                  <c:v>0.21545425057411194</c:v>
                </c:pt>
                <c:pt idx="118">
                  <c:v>0.21536189317703247</c:v>
                </c:pt>
                <c:pt idx="119">
                  <c:v>0.21551045775413513</c:v>
                </c:pt>
                <c:pt idx="120">
                  <c:v>0.2161090075969696</c:v>
                </c:pt>
                <c:pt idx="121">
                  <c:v>0.21713569760322571</c:v>
                </c:pt>
                <c:pt idx="122">
                  <c:v>0.21855348348617554</c:v>
                </c:pt>
                <c:pt idx="123">
                  <c:v>0.22023850679397583</c:v>
                </c:pt>
                <c:pt idx="124">
                  <c:v>0.22203874588012695</c:v>
                </c:pt>
                <c:pt idx="125">
                  <c:v>0.22390630841255188</c:v>
                </c:pt>
                <c:pt idx="126">
                  <c:v>0.22577980160713196</c:v>
                </c:pt>
                <c:pt idx="127">
                  <c:v>0.22747787833213806</c:v>
                </c:pt>
                <c:pt idx="128">
                  <c:v>0.22904416918754578</c:v>
                </c:pt>
                <c:pt idx="129">
                  <c:v>0.23040536046028137</c:v>
                </c:pt>
                <c:pt idx="130">
                  <c:v>0.23158901929855347</c:v>
                </c:pt>
                <c:pt idx="131">
                  <c:v>0.23276063799858093</c:v>
                </c:pt>
                <c:pt idx="132">
                  <c:v>0.23380565643310547</c:v>
                </c:pt>
                <c:pt idx="133">
                  <c:v>0.2348368912935257</c:v>
                </c:pt>
                <c:pt idx="134">
                  <c:v>0.2358555793762207</c:v>
                </c:pt>
                <c:pt idx="135">
                  <c:v>0.23674748837947845</c:v>
                </c:pt>
                <c:pt idx="136">
                  <c:v>0.23747225105762482</c:v>
                </c:pt>
                <c:pt idx="137">
                  <c:v>0.23797160387039185</c:v>
                </c:pt>
                <c:pt idx="138">
                  <c:v>0.23829835653305054</c:v>
                </c:pt>
                <c:pt idx="139">
                  <c:v>0.23831485211849213</c:v>
                </c:pt>
                <c:pt idx="140">
                  <c:v>0.23815084993839264</c:v>
                </c:pt>
                <c:pt idx="141">
                  <c:v>0.23804046213626862</c:v>
                </c:pt>
                <c:pt idx="142">
                  <c:v>0.23806028068065643</c:v>
                </c:pt>
                <c:pt idx="143">
                  <c:v>0.23836597800254822</c:v>
                </c:pt>
                <c:pt idx="144">
                  <c:v>0.23898833990097046</c:v>
                </c:pt>
                <c:pt idx="145">
                  <c:v>0.23977379500865936</c:v>
                </c:pt>
                <c:pt idx="146">
                  <c:v>0.24062691628932953</c:v>
                </c:pt>
                <c:pt idx="147">
                  <c:v>0.24144627153873444</c:v>
                </c:pt>
                <c:pt idx="148">
                  <c:v>0.24219229817390442</c:v>
                </c:pt>
                <c:pt idx="149">
                  <c:v>0.24293199181556702</c:v>
                </c:pt>
                <c:pt idx="150">
                  <c:v>0.24352061748504639</c:v>
                </c:pt>
                <c:pt idx="151">
                  <c:v>0.24380968511104584</c:v>
                </c:pt>
                <c:pt idx="152">
                  <c:v>0.24359655380249023</c:v>
                </c:pt>
                <c:pt idx="153">
                  <c:v>0.24283486604690552</c:v>
                </c:pt>
                <c:pt idx="154">
                  <c:v>0.24158091843128204</c:v>
                </c:pt>
                <c:pt idx="155">
                  <c:v>0.24001605808734894</c:v>
                </c:pt>
                <c:pt idx="156">
                  <c:v>0.23839901387691498</c:v>
                </c:pt>
                <c:pt idx="157">
                  <c:v>0.23698335886001587</c:v>
                </c:pt>
                <c:pt idx="158">
                  <c:v>0.23600371181964874</c:v>
                </c:pt>
                <c:pt idx="159">
                  <c:v>0.23537282645702362</c:v>
                </c:pt>
                <c:pt idx="160">
                  <c:v>0.23505629599094391</c:v>
                </c:pt>
                <c:pt idx="161">
                  <c:v>0.23487958312034607</c:v>
                </c:pt>
                <c:pt idx="162">
                  <c:v>0.23471251130104065</c:v>
                </c:pt>
                <c:pt idx="163">
                  <c:v>0.23437397181987762</c:v>
                </c:pt>
                <c:pt idx="164">
                  <c:v>0.23393535614013672</c:v>
                </c:pt>
                <c:pt idx="165">
                  <c:v>0.23343101143836975</c:v>
                </c:pt>
                <c:pt idx="166">
                  <c:v>0.23293909430503845</c:v>
                </c:pt>
                <c:pt idx="167">
                  <c:v>0.23257666826248169</c:v>
                </c:pt>
                <c:pt idx="168">
                  <c:v>0.23228436708450317</c:v>
                </c:pt>
                <c:pt idx="169">
                  <c:v>0.23208729922771454</c:v>
                </c:pt>
                <c:pt idx="170">
                  <c:v>0.23185071349143982</c:v>
                </c:pt>
                <c:pt idx="171">
                  <c:v>0.23154781758785248</c:v>
                </c:pt>
                <c:pt idx="172">
                  <c:v>0.23120425641536713</c:v>
                </c:pt>
                <c:pt idx="173">
                  <c:v>0.23082002997398376</c:v>
                </c:pt>
                <c:pt idx="174">
                  <c:v>0.23044846951961517</c:v>
                </c:pt>
                <c:pt idx="175">
                  <c:v>0.23015311360359192</c:v>
                </c:pt>
                <c:pt idx="176">
                  <c:v>0.22990182042121887</c:v>
                </c:pt>
                <c:pt idx="177">
                  <c:v>0.22972530126571655</c:v>
                </c:pt>
                <c:pt idx="178">
                  <c:v>0.22957658767700195</c:v>
                </c:pt>
                <c:pt idx="179">
                  <c:v>0.22949782013893127</c:v>
                </c:pt>
                <c:pt idx="180">
                  <c:v>0.22937585413455963</c:v>
                </c:pt>
                <c:pt idx="181">
                  <c:v>0.22920328378677368</c:v>
                </c:pt>
                <c:pt idx="182">
                  <c:v>0.22895631194114685</c:v>
                </c:pt>
                <c:pt idx="183">
                  <c:v>0.22864885628223419</c:v>
                </c:pt>
                <c:pt idx="184">
                  <c:v>0.22832660377025604</c:v>
                </c:pt>
                <c:pt idx="185">
                  <c:v>0.22800584137439728</c:v>
                </c:pt>
                <c:pt idx="186">
                  <c:v>0.22769187390804291</c:v>
                </c:pt>
                <c:pt idx="187">
                  <c:v>0.22737677395343781</c:v>
                </c:pt>
                <c:pt idx="188">
                  <c:v>0.22698985040187836</c:v>
                </c:pt>
                <c:pt idx="189">
                  <c:v>0.22655051946640015</c:v>
                </c:pt>
                <c:pt idx="190">
                  <c:v>0.22600764036178589</c:v>
                </c:pt>
                <c:pt idx="191">
                  <c:v>0.22535531222820282</c:v>
                </c:pt>
                <c:pt idx="192">
                  <c:v>0.22467526793479919</c:v>
                </c:pt>
                <c:pt idx="193">
                  <c:v>0.2239413857460022</c:v>
                </c:pt>
                <c:pt idx="194">
                  <c:v>0.22329384088516235</c:v>
                </c:pt>
                <c:pt idx="195">
                  <c:v>0.22281093895435333</c:v>
                </c:pt>
                <c:pt idx="196">
                  <c:v>0.22248004376888275</c:v>
                </c:pt>
                <c:pt idx="197">
                  <c:v>0.2224465012550354</c:v>
                </c:pt>
                <c:pt idx="198">
                  <c:v>0.22267544269561768</c:v>
                </c:pt>
                <c:pt idx="199">
                  <c:v>0.22314450144767761</c:v>
                </c:pt>
                <c:pt idx="200">
                  <c:v>0.22403687238693237</c:v>
                </c:pt>
                <c:pt idx="201">
                  <c:v>0.2252383828163147</c:v>
                </c:pt>
                <c:pt idx="202">
                  <c:v>0.22666022181510925</c:v>
                </c:pt>
                <c:pt idx="203">
                  <c:v>0.22834298014640808</c:v>
                </c:pt>
                <c:pt idx="204">
                  <c:v>0.23006144165992737</c:v>
                </c:pt>
                <c:pt idx="205">
                  <c:v>0.23174819350242615</c:v>
                </c:pt>
                <c:pt idx="206">
                  <c:v>0.23333662748336792</c:v>
                </c:pt>
                <c:pt idx="207">
                  <c:v>0.23471790552139282</c:v>
                </c:pt>
                <c:pt idx="208">
                  <c:v>0.23582971096038818</c:v>
                </c:pt>
                <c:pt idx="209">
                  <c:v>0.23665927350521088</c:v>
                </c:pt>
                <c:pt idx="210">
                  <c:v>0.23711103200912476</c:v>
                </c:pt>
                <c:pt idx="211">
                  <c:v>0.237233966588974</c:v>
                </c:pt>
                <c:pt idx="212">
                  <c:v>0.23698137700557709</c:v>
                </c:pt>
                <c:pt idx="213">
                  <c:v>0.23624613881111145</c:v>
                </c:pt>
                <c:pt idx="214">
                  <c:v>0.23512563109397888</c:v>
                </c:pt>
                <c:pt idx="215">
                  <c:v>0.2335849404335022</c:v>
                </c:pt>
                <c:pt idx="216">
                  <c:v>0.23174053430557251</c:v>
                </c:pt>
                <c:pt idx="217">
                  <c:v>0.22973822057247162</c:v>
                </c:pt>
                <c:pt idx="218">
                  <c:v>0.22771783173084259</c:v>
                </c:pt>
                <c:pt idx="219">
                  <c:v>0.22572153806686401</c:v>
                </c:pt>
                <c:pt idx="220">
                  <c:v>0.22392156720161438</c:v>
                </c:pt>
                <c:pt idx="221">
                  <c:v>0.22223933041095734</c:v>
                </c:pt>
                <c:pt idx="222">
                  <c:v>0.22068986296653748</c:v>
                </c:pt>
                <c:pt idx="223">
                  <c:v>0.21934375166893005</c:v>
                </c:pt>
                <c:pt idx="224">
                  <c:v>0.21815112233161926</c:v>
                </c:pt>
                <c:pt idx="225">
                  <c:v>0.2171044647693634</c:v>
                </c:pt>
                <c:pt idx="226">
                  <c:v>0.21617040038108826</c:v>
                </c:pt>
                <c:pt idx="227">
                  <c:v>0.2152990996837616</c:v>
                </c:pt>
                <c:pt idx="228">
                  <c:v>0.21454696357250214</c:v>
                </c:pt>
                <c:pt idx="229">
                  <c:v>0.21389153599739075</c:v>
                </c:pt>
                <c:pt idx="230">
                  <c:v>0.21335490047931671</c:v>
                </c:pt>
                <c:pt idx="231">
                  <c:v>0.21288326382637024</c:v>
                </c:pt>
                <c:pt idx="232">
                  <c:v>0.21258880198001862</c:v>
                </c:pt>
                <c:pt idx="233">
                  <c:v>0.21243178844451904</c:v>
                </c:pt>
                <c:pt idx="234">
                  <c:v>0.2124178409576416</c:v>
                </c:pt>
                <c:pt idx="235">
                  <c:v>0.21253134310245514</c:v>
                </c:pt>
                <c:pt idx="236">
                  <c:v>0.21275129914283752</c:v>
                </c:pt>
                <c:pt idx="237">
                  <c:v>0.21307258307933807</c:v>
                </c:pt>
                <c:pt idx="238">
                  <c:v>0.21343734860420227</c:v>
                </c:pt>
                <c:pt idx="239">
                  <c:v>0.21384042501449585</c:v>
                </c:pt>
                <c:pt idx="240">
                  <c:v>0.21437843143939972</c:v>
                </c:pt>
                <c:pt idx="241">
                  <c:v>0.21486449241638184</c:v>
                </c:pt>
                <c:pt idx="242">
                  <c:v>0.21533693373203278</c:v>
                </c:pt>
                <c:pt idx="243">
                  <c:v>0.21587443351745605</c:v>
                </c:pt>
                <c:pt idx="244">
                  <c:v>0.21654920279979706</c:v>
                </c:pt>
                <c:pt idx="245">
                  <c:v>0.21730677783489227</c:v>
                </c:pt>
                <c:pt idx="246">
                  <c:v>0.21816118061542511</c:v>
                </c:pt>
                <c:pt idx="247">
                  <c:v>0.219106525182724</c:v>
                </c:pt>
                <c:pt idx="248">
                  <c:v>0.22002469003200531</c:v>
                </c:pt>
                <c:pt idx="249">
                  <c:v>0.2209879606962204</c:v>
                </c:pt>
                <c:pt idx="250">
                  <c:v>0.22200030088424683</c:v>
                </c:pt>
                <c:pt idx="251">
                  <c:v>0.22311042249202728</c:v>
                </c:pt>
                <c:pt idx="252">
                  <c:v>0.22437532246112823</c:v>
                </c:pt>
                <c:pt idx="253">
                  <c:v>0.2258819192647934</c:v>
                </c:pt>
                <c:pt idx="254">
                  <c:v>0.22795724868774414</c:v>
                </c:pt>
                <c:pt idx="255">
                  <c:v>0.23125216364860535</c:v>
                </c:pt>
                <c:pt idx="256">
                  <c:v>0.23703880608081818</c:v>
                </c:pt>
                <c:pt idx="257">
                  <c:v>0.24638473987579346</c:v>
                </c:pt>
                <c:pt idx="258">
                  <c:v>0.25744783878326416</c:v>
                </c:pt>
                <c:pt idx="259">
                  <c:v>0.26862204074859619</c:v>
                </c:pt>
                <c:pt idx="260">
                  <c:v>0.27616864442825317</c:v>
                </c:pt>
                <c:pt idx="261">
                  <c:v>0.27874991297721863</c:v>
                </c:pt>
                <c:pt idx="262">
                  <c:v>0.27556025981903076</c:v>
                </c:pt>
                <c:pt idx="263">
                  <c:v>0.26914235949516296</c:v>
                </c:pt>
                <c:pt idx="264">
                  <c:v>0.26123636960983276</c:v>
                </c:pt>
                <c:pt idx="265">
                  <c:v>0.25446140766143799</c:v>
                </c:pt>
                <c:pt idx="266">
                  <c:v>0.24984714388847351</c:v>
                </c:pt>
                <c:pt idx="267">
                  <c:v>0.24741455912590027</c:v>
                </c:pt>
                <c:pt idx="268">
                  <c:v>0.24627292156219482</c:v>
                </c:pt>
                <c:pt idx="269">
                  <c:v>0.24599999189376831</c:v>
                </c:pt>
                <c:pt idx="270">
                  <c:v>0.24632018804550171</c:v>
                </c:pt>
                <c:pt idx="271">
                  <c:v>0.24708226323127747</c:v>
                </c:pt>
                <c:pt idx="272">
                  <c:v>0.24822419881820679</c:v>
                </c:pt>
                <c:pt idx="273">
                  <c:v>0.2495790421962738</c:v>
                </c:pt>
                <c:pt idx="274">
                  <c:v>0.2511863112449646</c:v>
                </c:pt>
                <c:pt idx="275">
                  <c:v>0.25296172499656677</c:v>
                </c:pt>
                <c:pt idx="276">
                  <c:v>0.25496554374694824</c:v>
                </c:pt>
                <c:pt idx="277">
                  <c:v>0.25756517052650452</c:v>
                </c:pt>
                <c:pt idx="278">
                  <c:v>0.26071709394454956</c:v>
                </c:pt>
                <c:pt idx="279">
                  <c:v>0.26483413577079773</c:v>
                </c:pt>
                <c:pt idx="280">
                  <c:v>0.26954019069671631</c:v>
                </c:pt>
                <c:pt idx="281">
                  <c:v>0.27449920773506165</c:v>
                </c:pt>
                <c:pt idx="282">
                  <c:v>0.27957054972648621</c:v>
                </c:pt>
                <c:pt idx="283">
                  <c:v>0.28419709205627441</c:v>
                </c:pt>
                <c:pt idx="284">
                  <c:v>0.28832715749740601</c:v>
                </c:pt>
                <c:pt idx="285">
                  <c:v>0.29168564081192017</c:v>
                </c:pt>
                <c:pt idx="286">
                  <c:v>0.29453930258750916</c:v>
                </c:pt>
                <c:pt idx="287">
                  <c:v>0.29758033156394958</c:v>
                </c:pt>
                <c:pt idx="288">
                  <c:v>0.30120190978050232</c:v>
                </c:pt>
                <c:pt idx="289">
                  <c:v>0.30578666925430298</c:v>
                </c:pt>
                <c:pt idx="290">
                  <c:v>0.3107445240020752</c:v>
                </c:pt>
                <c:pt idx="291">
                  <c:v>0.31526508927345276</c:v>
                </c:pt>
                <c:pt idx="292">
                  <c:v>0.31830769777297974</c:v>
                </c:pt>
                <c:pt idx="293">
                  <c:v>0.31979158520698547</c:v>
                </c:pt>
                <c:pt idx="294">
                  <c:v>0.32015657424926758</c:v>
                </c:pt>
                <c:pt idx="295">
                  <c:v>0.32036727666854858</c:v>
                </c:pt>
                <c:pt idx="296">
                  <c:v>0.32129308581352234</c:v>
                </c:pt>
                <c:pt idx="297">
                  <c:v>0.32305249571800232</c:v>
                </c:pt>
                <c:pt idx="298">
                  <c:v>0.32516017556190491</c:v>
                </c:pt>
                <c:pt idx="299">
                  <c:v>0.32701331377029419</c:v>
                </c:pt>
                <c:pt idx="300">
                  <c:v>0.3279573917388916</c:v>
                </c:pt>
                <c:pt idx="301">
                  <c:v>0.32837814092636108</c:v>
                </c:pt>
                <c:pt idx="302">
                  <c:v>0.32877457141876221</c:v>
                </c:pt>
                <c:pt idx="303">
                  <c:v>0.32978177070617676</c:v>
                </c:pt>
                <c:pt idx="304">
                  <c:v>0.33147230744361877</c:v>
                </c:pt>
                <c:pt idx="305">
                  <c:v>0.33304804563522339</c:v>
                </c:pt>
                <c:pt idx="306">
                  <c:v>0.33352375030517578</c:v>
                </c:pt>
                <c:pt idx="307">
                  <c:v>0.33238106966018677</c:v>
                </c:pt>
                <c:pt idx="308">
                  <c:v>0.32997789978981018</c:v>
                </c:pt>
                <c:pt idx="309">
                  <c:v>0.3272472620010376</c:v>
                </c:pt>
                <c:pt idx="310">
                  <c:v>0.32556116580963135</c:v>
                </c:pt>
                <c:pt idx="311">
                  <c:v>0.32572287321090698</c:v>
                </c:pt>
                <c:pt idx="312">
                  <c:v>0.32790219783782959</c:v>
                </c:pt>
                <c:pt idx="313">
                  <c:v>0.33131355047225952</c:v>
                </c:pt>
                <c:pt idx="314">
                  <c:v>0.33500730991363525</c:v>
                </c:pt>
                <c:pt idx="315">
                  <c:v>0.33793258666992188</c:v>
                </c:pt>
                <c:pt idx="316">
                  <c:v>0.33971714973449707</c:v>
                </c:pt>
                <c:pt idx="317">
                  <c:v>0.34046366810798645</c:v>
                </c:pt>
                <c:pt idx="318">
                  <c:v>0.34010636806488037</c:v>
                </c:pt>
                <c:pt idx="319">
                  <c:v>0.33896908164024353</c:v>
                </c:pt>
                <c:pt idx="320">
                  <c:v>0.33723610639572144</c:v>
                </c:pt>
                <c:pt idx="321">
                  <c:v>0.33484086394309998</c:v>
                </c:pt>
                <c:pt idx="322">
                  <c:v>0.33206149935722351</c:v>
                </c:pt>
                <c:pt idx="323">
                  <c:v>0.32893380522727966</c:v>
                </c:pt>
                <c:pt idx="324">
                  <c:v>0.32563164830207825</c:v>
                </c:pt>
                <c:pt idx="325">
                  <c:v>0.3226320743560791</c:v>
                </c:pt>
                <c:pt idx="326">
                  <c:v>0.32022637128829956</c:v>
                </c:pt>
                <c:pt idx="327">
                  <c:v>0.31864455342292786</c:v>
                </c:pt>
                <c:pt idx="328">
                  <c:v>0.31772059202194214</c:v>
                </c:pt>
                <c:pt idx="329">
                  <c:v>0.31713074445724487</c:v>
                </c:pt>
                <c:pt idx="330">
                  <c:v>0.31632611155509949</c:v>
                </c:pt>
                <c:pt idx="331">
                  <c:v>0.31483834981918335</c:v>
                </c:pt>
                <c:pt idx="332">
                  <c:v>0.31237131357192993</c:v>
                </c:pt>
                <c:pt idx="333">
                  <c:v>0.3091774582862854</c:v>
                </c:pt>
                <c:pt idx="334">
                  <c:v>0.30570247769355774</c:v>
                </c:pt>
                <c:pt idx="335">
                  <c:v>0.30251234769821167</c:v>
                </c:pt>
                <c:pt idx="336">
                  <c:v>0.29981759190559387</c:v>
                </c:pt>
                <c:pt idx="337">
                  <c:v>0.29801681637763977</c:v>
                </c:pt>
                <c:pt idx="338">
                  <c:v>0.29692009091377258</c:v>
                </c:pt>
                <c:pt idx="339">
                  <c:v>0.29651036858558655</c:v>
                </c:pt>
                <c:pt idx="340">
                  <c:v>0.29654872417449951</c:v>
                </c:pt>
                <c:pt idx="341">
                  <c:v>0.2968202531337738</c:v>
                </c:pt>
                <c:pt idx="342">
                  <c:v>0.29716536402702332</c:v>
                </c:pt>
                <c:pt idx="343">
                  <c:v>0.29743292927742004</c:v>
                </c:pt>
                <c:pt idx="344">
                  <c:v>0.29744446277618408</c:v>
                </c:pt>
                <c:pt idx="345">
                  <c:v>0.29717451333999634</c:v>
                </c:pt>
                <c:pt idx="346">
                  <c:v>0.29674738645553589</c:v>
                </c:pt>
                <c:pt idx="347">
                  <c:v>0.2962246835231781</c:v>
                </c:pt>
                <c:pt idx="348">
                  <c:v>0.29580366611480713</c:v>
                </c:pt>
                <c:pt idx="349">
                  <c:v>0.29558578133583069</c:v>
                </c:pt>
                <c:pt idx="350">
                  <c:v>0.29558694362640381</c:v>
                </c:pt>
                <c:pt idx="351">
                  <c:v>0.29589593410491943</c:v>
                </c:pt>
                <c:pt idx="352">
                  <c:v>0.29638993740081787</c:v>
                </c:pt>
                <c:pt idx="353">
                  <c:v>0.29705134034156799</c:v>
                </c:pt>
                <c:pt idx="354">
                  <c:v>0.29767912626266479</c:v>
                </c:pt>
                <c:pt idx="355">
                  <c:v>0.2983032763004303</c:v>
                </c:pt>
                <c:pt idx="356">
                  <c:v>0.29870474338531494</c:v>
                </c:pt>
                <c:pt idx="357">
                  <c:v>0.29890528321266174</c:v>
                </c:pt>
                <c:pt idx="358">
                  <c:v>0.29895114898681641</c:v>
                </c:pt>
                <c:pt idx="359">
                  <c:v>0.29892712831497192</c:v>
                </c:pt>
                <c:pt idx="360">
                  <c:v>0.29891312122344971</c:v>
                </c:pt>
                <c:pt idx="361">
                  <c:v>0.29899570345878601</c:v>
                </c:pt>
                <c:pt idx="362">
                  <c:v>0.29927307367324829</c:v>
                </c:pt>
                <c:pt idx="363">
                  <c:v>0.29971915483474731</c:v>
                </c:pt>
                <c:pt idx="364">
                  <c:v>0.30012083053588867</c:v>
                </c:pt>
                <c:pt idx="365">
                  <c:v>0.30046674609184265</c:v>
                </c:pt>
                <c:pt idx="366">
                  <c:v>0.30057668685913086</c:v>
                </c:pt>
                <c:pt idx="367">
                  <c:v>0.30063518881797791</c:v>
                </c:pt>
                <c:pt idx="368">
                  <c:v>0.30071499943733215</c:v>
                </c:pt>
                <c:pt idx="369">
                  <c:v>0.30080452561378479</c:v>
                </c:pt>
                <c:pt idx="370">
                  <c:v>0.30099952220916748</c:v>
                </c:pt>
                <c:pt idx="371">
                  <c:v>0.30124092102050781</c:v>
                </c:pt>
                <c:pt idx="372">
                  <c:v>0.30150750279426575</c:v>
                </c:pt>
                <c:pt idx="373">
                  <c:v>0.30171558260917664</c:v>
                </c:pt>
                <c:pt idx="374">
                  <c:v>0.3018227219581604</c:v>
                </c:pt>
                <c:pt idx="375">
                  <c:v>0.30195868015289307</c:v>
                </c:pt>
                <c:pt idx="376">
                  <c:v>0.30217769742012024</c:v>
                </c:pt>
                <c:pt idx="377">
                  <c:v>0.302540123462677</c:v>
                </c:pt>
                <c:pt idx="378">
                  <c:v>0.30296805500984192</c:v>
                </c:pt>
                <c:pt idx="379">
                  <c:v>0.30337077379226685</c:v>
                </c:pt>
                <c:pt idx="380">
                  <c:v>0.30361360311508179</c:v>
                </c:pt>
                <c:pt idx="381">
                  <c:v>0.30360203981399536</c:v>
                </c:pt>
                <c:pt idx="382">
                  <c:v>0.30341356992721558</c:v>
                </c:pt>
                <c:pt idx="383">
                  <c:v>0.3030775785446167</c:v>
                </c:pt>
                <c:pt idx="384">
                  <c:v>0.30260574817657471</c:v>
                </c:pt>
                <c:pt idx="385">
                  <c:v>0.30206900835037231</c:v>
                </c:pt>
                <c:pt idx="386">
                  <c:v>0.301505446434021</c:v>
                </c:pt>
                <c:pt idx="387">
                  <c:v>0.30095207691192627</c:v>
                </c:pt>
                <c:pt idx="388">
                  <c:v>0.30044358968734741</c:v>
                </c:pt>
                <c:pt idx="389">
                  <c:v>0.30007490515708923</c:v>
                </c:pt>
                <c:pt idx="390">
                  <c:v>0.2999173104763031</c:v>
                </c:pt>
                <c:pt idx="391">
                  <c:v>0.29987302422523499</c:v>
                </c:pt>
                <c:pt idx="392">
                  <c:v>0.29991441965103149</c:v>
                </c:pt>
                <c:pt idx="393">
                  <c:v>0.30002295970916748</c:v>
                </c:pt>
                <c:pt idx="394">
                  <c:v>0.30013430118560791</c:v>
                </c:pt>
                <c:pt idx="395">
                  <c:v>0.30015122890472412</c:v>
                </c:pt>
                <c:pt idx="396">
                  <c:v>0.30013188719749451</c:v>
                </c:pt>
                <c:pt idx="397">
                  <c:v>0.30011606216430664</c:v>
                </c:pt>
                <c:pt idx="398">
                  <c:v>0.30004680156707764</c:v>
                </c:pt>
                <c:pt idx="399">
                  <c:v>0.30002760887145996</c:v>
                </c:pt>
                <c:pt idx="400">
                  <c:v>0.29998093843460083</c:v>
                </c:pt>
                <c:pt idx="401">
                  <c:v>0.29990890622138977</c:v>
                </c:pt>
                <c:pt idx="402">
                  <c:v>0.29987263679504395</c:v>
                </c:pt>
                <c:pt idx="403">
                  <c:v>0.29980611801147461</c:v>
                </c:pt>
                <c:pt idx="404">
                  <c:v>0.29978266358375549</c:v>
                </c:pt>
                <c:pt idx="405">
                  <c:v>0.29976630210876465</c:v>
                </c:pt>
                <c:pt idx="406">
                  <c:v>0.29970890283584595</c:v>
                </c:pt>
                <c:pt idx="407">
                  <c:v>0.2995065450668335</c:v>
                </c:pt>
                <c:pt idx="408">
                  <c:v>0.29928350448608398</c:v>
                </c:pt>
                <c:pt idx="409">
                  <c:v>0.29910874366760254</c:v>
                </c:pt>
                <c:pt idx="410">
                  <c:v>0.2988402247428894</c:v>
                </c:pt>
                <c:pt idx="411">
                  <c:v>0.29857754707336426</c:v>
                </c:pt>
                <c:pt idx="412">
                  <c:v>0.29840207099914551</c:v>
                </c:pt>
                <c:pt idx="413">
                  <c:v>0.29824924468994141</c:v>
                </c:pt>
                <c:pt idx="414">
                  <c:v>0.29802045226097107</c:v>
                </c:pt>
                <c:pt idx="415">
                  <c:v>0.29775261878967285</c:v>
                </c:pt>
                <c:pt idx="416">
                  <c:v>0.29748678207397461</c:v>
                </c:pt>
                <c:pt idx="417">
                  <c:v>0.29741650819778442</c:v>
                </c:pt>
                <c:pt idx="418">
                  <c:v>0.29731196165084839</c:v>
                </c:pt>
                <c:pt idx="419">
                  <c:v>0.2971789538860321</c:v>
                </c:pt>
                <c:pt idx="420">
                  <c:v>0.29707032442092896</c:v>
                </c:pt>
                <c:pt idx="421">
                  <c:v>0.29688429832458496</c:v>
                </c:pt>
                <c:pt idx="422">
                  <c:v>0.29663258790969849</c:v>
                </c:pt>
                <c:pt idx="423">
                  <c:v>0.29637753963470459</c:v>
                </c:pt>
                <c:pt idx="424">
                  <c:v>0.29626640677452087</c:v>
                </c:pt>
                <c:pt idx="425">
                  <c:v>0.29621261358261108</c:v>
                </c:pt>
                <c:pt idx="426">
                  <c:v>0.29627111554145813</c:v>
                </c:pt>
                <c:pt idx="427">
                  <c:v>0.29640001058578491</c:v>
                </c:pt>
                <c:pt idx="428">
                  <c:v>0.29658150672912598</c:v>
                </c:pt>
                <c:pt idx="429">
                  <c:v>0.29676127433776855</c:v>
                </c:pt>
                <c:pt idx="430">
                  <c:v>0.29700136184692383</c:v>
                </c:pt>
                <c:pt idx="431">
                  <c:v>0.29711228609085083</c:v>
                </c:pt>
                <c:pt idx="432">
                  <c:v>0.29714667797088623</c:v>
                </c:pt>
                <c:pt idx="433">
                  <c:v>0.29711490869522095</c:v>
                </c:pt>
                <c:pt idx="434">
                  <c:v>0.29708361625671387</c:v>
                </c:pt>
                <c:pt idx="435">
                  <c:v>0.2969958484172821</c:v>
                </c:pt>
                <c:pt idx="436">
                  <c:v>0.29674577713012695</c:v>
                </c:pt>
                <c:pt idx="437">
                  <c:v>0.29631891846656799</c:v>
                </c:pt>
                <c:pt idx="438">
                  <c:v>0.29562863707542419</c:v>
                </c:pt>
                <c:pt idx="439">
                  <c:v>0.29462438821792603</c:v>
                </c:pt>
                <c:pt idx="440">
                  <c:v>0.29345226287841797</c:v>
                </c:pt>
                <c:pt idx="441">
                  <c:v>0.29228520393371582</c:v>
                </c:pt>
                <c:pt idx="442">
                  <c:v>0.29132997989654541</c:v>
                </c:pt>
                <c:pt idx="443">
                  <c:v>0.29056546092033386</c:v>
                </c:pt>
                <c:pt idx="444">
                  <c:v>0.28995805978775024</c:v>
                </c:pt>
                <c:pt idx="445">
                  <c:v>0.28963050246238708</c:v>
                </c:pt>
                <c:pt idx="446">
                  <c:v>0.28952443599700928</c:v>
                </c:pt>
                <c:pt idx="447">
                  <c:v>0.28950408101081848</c:v>
                </c:pt>
                <c:pt idx="448">
                  <c:v>0.28955656290054321</c:v>
                </c:pt>
                <c:pt idx="449">
                  <c:v>0.28979292511940002</c:v>
                </c:pt>
                <c:pt idx="450">
                  <c:v>0.29042649269104004</c:v>
                </c:pt>
                <c:pt idx="451">
                  <c:v>0.29118186235427856</c:v>
                </c:pt>
                <c:pt idx="452">
                  <c:v>0.29186880588531494</c:v>
                </c:pt>
                <c:pt idx="453">
                  <c:v>0.29214426875114441</c:v>
                </c:pt>
                <c:pt idx="454">
                  <c:v>0.29183328151702881</c:v>
                </c:pt>
                <c:pt idx="455">
                  <c:v>0.29098659753799438</c:v>
                </c:pt>
                <c:pt idx="456">
                  <c:v>0.28958195447921753</c:v>
                </c:pt>
                <c:pt idx="457">
                  <c:v>0.28824424743652344</c:v>
                </c:pt>
                <c:pt idx="458">
                  <c:v>0.28720799088478088</c:v>
                </c:pt>
                <c:pt idx="459">
                  <c:v>0.28645065426826477</c:v>
                </c:pt>
                <c:pt idx="460">
                  <c:v>0.28595620393753052</c:v>
                </c:pt>
                <c:pt idx="461">
                  <c:v>0.28576993942260742</c:v>
                </c:pt>
                <c:pt idx="462">
                  <c:v>0.2856871485710144</c:v>
                </c:pt>
                <c:pt idx="463">
                  <c:v>0.28580838441848755</c:v>
                </c:pt>
                <c:pt idx="464">
                  <c:v>0.28598645329475403</c:v>
                </c:pt>
                <c:pt idx="465">
                  <c:v>0.28623026609420776</c:v>
                </c:pt>
                <c:pt idx="466">
                  <c:v>0.28654414415359497</c:v>
                </c:pt>
                <c:pt idx="467">
                  <c:v>0.2869337797164917</c:v>
                </c:pt>
                <c:pt idx="468">
                  <c:v>0.28744351863861084</c:v>
                </c:pt>
                <c:pt idx="469">
                  <c:v>0.28799992799758911</c:v>
                </c:pt>
                <c:pt idx="470">
                  <c:v>0.28872907161712646</c:v>
                </c:pt>
                <c:pt idx="471">
                  <c:v>0.28953620791435242</c:v>
                </c:pt>
                <c:pt idx="472">
                  <c:v>0.29032438993453979</c:v>
                </c:pt>
                <c:pt idx="473">
                  <c:v>0.29124543070793152</c:v>
                </c:pt>
                <c:pt idx="474">
                  <c:v>0.29209423065185547</c:v>
                </c:pt>
                <c:pt idx="475">
                  <c:v>0.29303818941116333</c:v>
                </c:pt>
                <c:pt idx="476">
                  <c:v>0.29398739337921143</c:v>
                </c:pt>
                <c:pt idx="477">
                  <c:v>0.29494199156761169</c:v>
                </c:pt>
                <c:pt idx="478">
                  <c:v>0.29571181535720825</c:v>
                </c:pt>
                <c:pt idx="479">
                  <c:v>0.29624384641647339</c:v>
                </c:pt>
                <c:pt idx="480">
                  <c:v>0.29649746417999268</c:v>
                </c:pt>
                <c:pt idx="481">
                  <c:v>0.29650357365608215</c:v>
                </c:pt>
                <c:pt idx="482">
                  <c:v>0.2964765727519989</c:v>
                </c:pt>
                <c:pt idx="483">
                  <c:v>0.29644027352333069</c:v>
                </c:pt>
                <c:pt idx="484">
                  <c:v>0.29636424779891968</c:v>
                </c:pt>
                <c:pt idx="485">
                  <c:v>0.29613679647445679</c:v>
                </c:pt>
                <c:pt idx="486">
                  <c:v>0.29568773508071899</c:v>
                </c:pt>
                <c:pt idx="487">
                  <c:v>0.29522600769996643</c:v>
                </c:pt>
                <c:pt idx="488">
                  <c:v>0.29473856091499329</c:v>
                </c:pt>
                <c:pt idx="489">
                  <c:v>0.29437261819839478</c:v>
                </c:pt>
                <c:pt idx="490">
                  <c:v>0.2941872775554657</c:v>
                </c:pt>
                <c:pt idx="491">
                  <c:v>0.29424747824668884</c:v>
                </c:pt>
                <c:pt idx="492">
                  <c:v>0.29446122050285339</c:v>
                </c:pt>
                <c:pt idx="493">
                  <c:v>0.29502928256988525</c:v>
                </c:pt>
                <c:pt idx="494">
                  <c:v>0.29575806856155396</c:v>
                </c:pt>
                <c:pt idx="495">
                  <c:v>0.29665285348892212</c:v>
                </c:pt>
                <c:pt idx="496">
                  <c:v>0.29741775989532471</c:v>
                </c:pt>
                <c:pt idx="497">
                  <c:v>0.29813507199287415</c:v>
                </c:pt>
                <c:pt idx="498">
                  <c:v>0.29870054125785828</c:v>
                </c:pt>
                <c:pt idx="499">
                  <c:v>0.29924008250236511</c:v>
                </c:pt>
                <c:pt idx="500">
                  <c:v>0.30000001192092896</c:v>
                </c:pt>
                <c:pt idx="501">
                  <c:v>0.3012772798538208</c:v>
                </c:pt>
                <c:pt idx="502">
                  <c:v>0.30361086130142212</c:v>
                </c:pt>
                <c:pt idx="503">
                  <c:v>0.30755323171615601</c:v>
                </c:pt>
                <c:pt idx="504">
                  <c:v>0.31474915146827698</c:v>
                </c:pt>
                <c:pt idx="505">
                  <c:v>0.32429617643356323</c:v>
                </c:pt>
                <c:pt idx="506">
                  <c:v>0.33442410826683044</c:v>
                </c:pt>
                <c:pt idx="507">
                  <c:v>0.34183204174041748</c:v>
                </c:pt>
                <c:pt idx="508">
                  <c:v>0.34450113773345947</c:v>
                </c:pt>
                <c:pt idx="509">
                  <c:v>0.3420620858669281</c:v>
                </c:pt>
                <c:pt idx="510">
                  <c:v>0.33618393540382385</c:v>
                </c:pt>
                <c:pt idx="511">
                  <c:v>0.3291715681552887</c:v>
                </c:pt>
                <c:pt idx="512">
                  <c:v>0.32367461919784546</c:v>
                </c:pt>
                <c:pt idx="513">
                  <c:v>0.32008755207061768</c:v>
                </c:pt>
                <c:pt idx="514">
                  <c:v>0.31865569949150085</c:v>
                </c:pt>
                <c:pt idx="515">
                  <c:v>0.31889650225639343</c:v>
                </c:pt>
                <c:pt idx="516">
                  <c:v>0.3200206458568573</c:v>
                </c:pt>
                <c:pt idx="517">
                  <c:v>0.32165765762329102</c:v>
                </c:pt>
                <c:pt idx="518">
                  <c:v>0.32334622740745544</c:v>
                </c:pt>
                <c:pt idx="519">
                  <c:v>0.32501733303070068</c:v>
                </c:pt>
                <c:pt idx="520">
                  <c:v>0.32701730728149414</c:v>
                </c:pt>
                <c:pt idx="521">
                  <c:v>0.32956010103225708</c:v>
                </c:pt>
                <c:pt idx="522">
                  <c:v>0.33276155591011047</c:v>
                </c:pt>
                <c:pt idx="523">
                  <c:v>0.33551028370857239</c:v>
                </c:pt>
                <c:pt idx="524">
                  <c:v>0.33709990978240967</c:v>
                </c:pt>
                <c:pt idx="525">
                  <c:v>0.3366486132144928</c:v>
                </c:pt>
                <c:pt idx="526">
                  <c:v>0.33450570702552795</c:v>
                </c:pt>
                <c:pt idx="527">
                  <c:v>0.33181685209274292</c:v>
                </c:pt>
                <c:pt idx="528">
                  <c:v>0.32959833741188049</c:v>
                </c:pt>
                <c:pt idx="529">
                  <c:v>0.32863777875900269</c:v>
                </c:pt>
                <c:pt idx="530">
                  <c:v>0.32845118641853333</c:v>
                </c:pt>
                <c:pt idx="531">
                  <c:v>0.32849451899528503</c:v>
                </c:pt>
                <c:pt idx="532">
                  <c:v>0.32804140448570251</c:v>
                </c:pt>
                <c:pt idx="533">
                  <c:v>0.32680165767669678</c:v>
                </c:pt>
                <c:pt idx="534">
                  <c:v>0.32506009936332703</c:v>
                </c:pt>
                <c:pt idx="535">
                  <c:v>0.32299086451530457</c:v>
                </c:pt>
                <c:pt idx="536">
                  <c:v>0.32116717100143433</c:v>
                </c:pt>
                <c:pt idx="537">
                  <c:v>0.31957176327705383</c:v>
                </c:pt>
                <c:pt idx="538">
                  <c:v>0.31842875480651855</c:v>
                </c:pt>
                <c:pt idx="539">
                  <c:v>0.31754493713378906</c:v>
                </c:pt>
                <c:pt idx="540">
                  <c:v>0.31673187017440796</c:v>
                </c:pt>
                <c:pt idx="541">
                  <c:v>0.31599131226539612</c:v>
                </c:pt>
                <c:pt idx="542">
                  <c:v>0.31527552008628845</c:v>
                </c:pt>
                <c:pt idx="543">
                  <c:v>0.31445503234863281</c:v>
                </c:pt>
                <c:pt idx="544">
                  <c:v>0.31379884481430054</c:v>
                </c:pt>
                <c:pt idx="545">
                  <c:v>0.31339335441589355</c:v>
                </c:pt>
                <c:pt idx="546">
                  <c:v>0.31343051791191101</c:v>
                </c:pt>
                <c:pt idx="547">
                  <c:v>0.31369039416313171</c:v>
                </c:pt>
                <c:pt idx="548">
                  <c:v>0.31420722603797913</c:v>
                </c:pt>
                <c:pt idx="549">
                  <c:v>0.31485697627067566</c:v>
                </c:pt>
                <c:pt idx="550">
                  <c:v>0.31573453545570374</c:v>
                </c:pt>
                <c:pt idx="551">
                  <c:v>0.31675660610198975</c:v>
                </c:pt>
                <c:pt idx="552">
                  <c:v>0.31809979677200317</c:v>
                </c:pt>
                <c:pt idx="553">
                  <c:v>0.32001817226409912</c:v>
                </c:pt>
                <c:pt idx="554">
                  <c:v>0.32295322418212891</c:v>
                </c:pt>
                <c:pt idx="555">
                  <c:v>0.32726907730102539</c:v>
                </c:pt>
                <c:pt idx="556">
                  <c:v>0.33314120769500732</c:v>
                </c:pt>
                <c:pt idx="557">
                  <c:v>0.34062159061431885</c:v>
                </c:pt>
                <c:pt idx="558">
                  <c:v>0.34900897741317749</c:v>
                </c:pt>
                <c:pt idx="559">
                  <c:v>0.35822916030883789</c:v>
                </c:pt>
                <c:pt idx="560">
                  <c:v>0.36693701148033142</c:v>
                </c:pt>
                <c:pt idx="561">
                  <c:v>0.37506434321403503</c:v>
                </c:pt>
                <c:pt idx="562">
                  <c:v>0.38108587265014648</c:v>
                </c:pt>
                <c:pt idx="563">
                  <c:v>0.38550382852554321</c:v>
                </c:pt>
                <c:pt idx="564">
                  <c:v>0.38775557279586792</c:v>
                </c:pt>
                <c:pt idx="565">
                  <c:v>0.38887706398963928</c:v>
                </c:pt>
                <c:pt idx="566">
                  <c:v>0.38952696323394775</c:v>
                </c:pt>
                <c:pt idx="567">
                  <c:v>0.39084535837173462</c:v>
                </c:pt>
                <c:pt idx="568">
                  <c:v>0.39323857426643372</c:v>
                </c:pt>
                <c:pt idx="569">
                  <c:v>0.39644932746887207</c:v>
                </c:pt>
                <c:pt idx="570">
                  <c:v>0.40025573968887329</c:v>
                </c:pt>
                <c:pt idx="571">
                  <c:v>0.40375536680221558</c:v>
                </c:pt>
                <c:pt idx="572">
                  <c:v>0.4060579240322113</c:v>
                </c:pt>
                <c:pt idx="573">
                  <c:v>0.40686526894569397</c:v>
                </c:pt>
                <c:pt idx="574">
                  <c:v>0.40687143802642822</c:v>
                </c:pt>
                <c:pt idx="575">
                  <c:v>0.40678000450134277</c:v>
                </c:pt>
                <c:pt idx="576">
                  <c:v>0.40798461437225342</c:v>
                </c:pt>
                <c:pt idx="577">
                  <c:v>0.41118544340133667</c:v>
                </c:pt>
                <c:pt idx="578">
                  <c:v>0.41721111536026001</c:v>
                </c:pt>
                <c:pt idx="579">
                  <c:v>0.42529216408729553</c:v>
                </c:pt>
                <c:pt idx="580">
                  <c:v>0.43527308106422424</c:v>
                </c:pt>
                <c:pt idx="581">
                  <c:v>0.44483000040054321</c:v>
                </c:pt>
                <c:pt idx="582">
                  <c:v>0.45301634073257446</c:v>
                </c:pt>
                <c:pt idx="583">
                  <c:v>0.45756661891937256</c:v>
                </c:pt>
                <c:pt idx="584">
                  <c:v>0.45860636234283447</c:v>
                </c:pt>
                <c:pt idx="585">
                  <c:v>0.4564020037651062</c:v>
                </c:pt>
                <c:pt idx="586">
                  <c:v>0.45289695262908936</c:v>
                </c:pt>
                <c:pt idx="587">
                  <c:v>0.44956743717193604</c:v>
                </c:pt>
                <c:pt idx="588">
                  <c:v>0.44750702381134033</c:v>
                </c:pt>
                <c:pt idx="589">
                  <c:v>0.44715911149978638</c:v>
                </c:pt>
                <c:pt idx="590">
                  <c:v>0.44786012172698975</c:v>
                </c:pt>
                <c:pt idx="591">
                  <c:v>0.44891342520713806</c:v>
                </c:pt>
                <c:pt idx="592">
                  <c:v>0.44944113492965698</c:v>
                </c:pt>
                <c:pt idx="593">
                  <c:v>0.4487844705581665</c:v>
                </c:pt>
                <c:pt idx="594">
                  <c:v>0.44693151116371155</c:v>
                </c:pt>
                <c:pt idx="595">
                  <c:v>0.4444044828414917</c:v>
                </c:pt>
                <c:pt idx="596">
                  <c:v>0.44223183393478394</c:v>
                </c:pt>
                <c:pt idx="597">
                  <c:v>0.4414515495300293</c:v>
                </c:pt>
                <c:pt idx="598">
                  <c:v>0.44273778796195984</c:v>
                </c:pt>
                <c:pt idx="599">
                  <c:v>0.44658443331718445</c:v>
                </c:pt>
                <c:pt idx="600">
                  <c:v>0.45194548368453979</c:v>
                </c:pt>
                <c:pt idx="601">
                  <c:v>0.45752352476119995</c:v>
                </c:pt>
                <c:pt idx="602">
                  <c:v>0.46237790584564209</c:v>
                </c:pt>
                <c:pt idx="603">
                  <c:v>0.46555629372596741</c:v>
                </c:pt>
                <c:pt idx="604">
                  <c:v>0.46642577648162842</c:v>
                </c:pt>
                <c:pt idx="605">
                  <c:v>0.46428787708282471</c:v>
                </c:pt>
                <c:pt idx="606">
                  <c:v>0.45958578586578369</c:v>
                </c:pt>
                <c:pt idx="607">
                  <c:v>0.45347246527671814</c:v>
                </c:pt>
                <c:pt idx="608">
                  <c:v>0.44779211282730103</c:v>
                </c:pt>
                <c:pt idx="609">
                  <c:v>0.44396215677261353</c:v>
                </c:pt>
                <c:pt idx="610">
                  <c:v>0.442108154296875</c:v>
                </c:pt>
                <c:pt idx="611">
                  <c:v>0.44159579277038574</c:v>
                </c:pt>
                <c:pt idx="612">
                  <c:v>0.44158250093460083</c:v>
                </c:pt>
                <c:pt idx="613">
                  <c:v>0.44153755903244019</c:v>
                </c:pt>
                <c:pt idx="614">
                  <c:v>0.44148248434066772</c:v>
                </c:pt>
                <c:pt idx="615">
                  <c:v>0.44154611229896545</c:v>
                </c:pt>
                <c:pt idx="616">
                  <c:v>0.4413037896156311</c:v>
                </c:pt>
                <c:pt idx="617">
                  <c:v>0.44027841091156006</c:v>
                </c:pt>
                <c:pt idx="618">
                  <c:v>0.43822982907295227</c:v>
                </c:pt>
                <c:pt idx="619">
                  <c:v>0.43532758951187134</c:v>
                </c:pt>
                <c:pt idx="620">
                  <c:v>0.43206071853637695</c:v>
                </c:pt>
                <c:pt idx="621">
                  <c:v>0.42904147505760193</c:v>
                </c:pt>
                <c:pt idx="622">
                  <c:v>0.42642378807067871</c:v>
                </c:pt>
                <c:pt idx="623">
                  <c:v>0.42432188987731934</c:v>
                </c:pt>
                <c:pt idx="624">
                  <c:v>0.42222237586975098</c:v>
                </c:pt>
                <c:pt idx="625">
                  <c:v>0.42002218961715698</c:v>
                </c:pt>
                <c:pt idx="626">
                  <c:v>0.41783219575881958</c:v>
                </c:pt>
                <c:pt idx="627">
                  <c:v>0.41539850831031799</c:v>
                </c:pt>
                <c:pt idx="628">
                  <c:v>0.41289728879928589</c:v>
                </c:pt>
                <c:pt idx="629">
                  <c:v>0.41015666723251343</c:v>
                </c:pt>
                <c:pt idx="630">
                  <c:v>0.40719646215438843</c:v>
                </c:pt>
                <c:pt idx="631">
                  <c:v>0.40436160564422607</c:v>
                </c:pt>
                <c:pt idx="632">
                  <c:v>0.40188562870025635</c:v>
                </c:pt>
                <c:pt idx="633">
                  <c:v>0.4002889096736908</c:v>
                </c:pt>
                <c:pt idx="634">
                  <c:v>0.40013620257377625</c:v>
                </c:pt>
                <c:pt idx="635">
                  <c:v>0.40114009380340576</c:v>
                </c:pt>
                <c:pt idx="636">
                  <c:v>0.40348827838897705</c:v>
                </c:pt>
                <c:pt idx="637">
                  <c:v>0.40553438663482666</c:v>
                </c:pt>
                <c:pt idx="638">
                  <c:v>0.40644592046737671</c:v>
                </c:pt>
                <c:pt idx="639">
                  <c:v>0.40576657652854919</c:v>
                </c:pt>
                <c:pt idx="640">
                  <c:v>0.40395542979240417</c:v>
                </c:pt>
                <c:pt idx="641">
                  <c:v>0.40183547139167786</c:v>
                </c:pt>
                <c:pt idx="642">
                  <c:v>0.40054616332054138</c:v>
                </c:pt>
                <c:pt idx="643">
                  <c:v>0.40028554201126099</c:v>
                </c:pt>
                <c:pt idx="644">
                  <c:v>0.40091460943222046</c:v>
                </c:pt>
                <c:pt idx="645">
                  <c:v>0.40201199054718018</c:v>
                </c:pt>
                <c:pt idx="646">
                  <c:v>0.4028795063495636</c:v>
                </c:pt>
                <c:pt idx="647">
                  <c:v>0.40307387709617615</c:v>
                </c:pt>
                <c:pt idx="648">
                  <c:v>0.40253624320030212</c:v>
                </c:pt>
                <c:pt idx="649">
                  <c:v>0.40180036425590515</c:v>
                </c:pt>
                <c:pt idx="650">
                  <c:v>0.40116056799888611</c:v>
                </c:pt>
                <c:pt idx="651">
                  <c:v>0.40065017342567444</c:v>
                </c:pt>
                <c:pt idx="652">
                  <c:v>0.4008040726184845</c:v>
                </c:pt>
                <c:pt idx="653">
                  <c:v>0.40084326267242432</c:v>
                </c:pt>
                <c:pt idx="654">
                  <c:v>0.40067413449287415</c:v>
                </c:pt>
                <c:pt idx="655">
                  <c:v>0.40043491125106812</c:v>
                </c:pt>
                <c:pt idx="656">
                  <c:v>0.40038162469863892</c:v>
                </c:pt>
                <c:pt idx="657">
                  <c:v>0.40071725845336914</c:v>
                </c:pt>
                <c:pt idx="658">
                  <c:v>0.40073490142822266</c:v>
                </c:pt>
                <c:pt idx="659">
                  <c:v>0.4005795419216156</c:v>
                </c:pt>
                <c:pt idx="660">
                  <c:v>0.3998972475528717</c:v>
                </c:pt>
                <c:pt idx="661">
                  <c:v>0.39911225438117981</c:v>
                </c:pt>
                <c:pt idx="662">
                  <c:v>0.39827960729598999</c:v>
                </c:pt>
                <c:pt idx="663">
                  <c:v>0.3974800705909729</c:v>
                </c:pt>
                <c:pt idx="664">
                  <c:v>0.39648091793060303</c:v>
                </c:pt>
                <c:pt idx="665">
                  <c:v>0.39522016048431396</c:v>
                </c:pt>
                <c:pt idx="666">
                  <c:v>0.39447394013404846</c:v>
                </c:pt>
                <c:pt idx="667">
                  <c:v>0.39446252584457397</c:v>
                </c:pt>
                <c:pt idx="668">
                  <c:v>0.39529761672019958</c:v>
                </c:pt>
                <c:pt idx="669">
                  <c:v>0.39713090658187866</c:v>
                </c:pt>
                <c:pt idx="670">
                  <c:v>0.39975020289421082</c:v>
                </c:pt>
                <c:pt idx="671">
                  <c:v>0.40228527784347534</c:v>
                </c:pt>
                <c:pt idx="672">
                  <c:v>0.4040074348449707</c:v>
                </c:pt>
                <c:pt idx="673">
                  <c:v>0.40482214093208313</c:v>
                </c:pt>
                <c:pt idx="674">
                  <c:v>0.40452241897583008</c:v>
                </c:pt>
                <c:pt idx="675">
                  <c:v>0.40313458442687988</c:v>
                </c:pt>
                <c:pt idx="676">
                  <c:v>0.40149107575416565</c:v>
                </c:pt>
                <c:pt idx="677">
                  <c:v>0.4002629816532135</c:v>
                </c:pt>
                <c:pt idx="678">
                  <c:v>0.4000038206577301</c:v>
                </c:pt>
                <c:pt idx="679">
                  <c:v>0.40076449513435364</c:v>
                </c:pt>
                <c:pt idx="680">
                  <c:v>0.40275603532791138</c:v>
                </c:pt>
                <c:pt idx="681">
                  <c:v>0.40479499101638794</c:v>
                </c:pt>
                <c:pt idx="682">
                  <c:v>0.40610224008560181</c:v>
                </c:pt>
                <c:pt idx="683">
                  <c:v>0.40669074654579163</c:v>
                </c:pt>
                <c:pt idx="684">
                  <c:v>0.4057985246181488</c:v>
                </c:pt>
                <c:pt idx="685">
                  <c:v>0.40427199006080627</c:v>
                </c:pt>
                <c:pt idx="686">
                  <c:v>0.40242242813110352</c:v>
                </c:pt>
                <c:pt idx="687">
                  <c:v>0.40137770771980286</c:v>
                </c:pt>
                <c:pt idx="688">
                  <c:v>0.40067294239997864</c:v>
                </c:pt>
                <c:pt idx="689">
                  <c:v>0.39979454874992371</c:v>
                </c:pt>
                <c:pt idx="690">
                  <c:v>0.39870056509971619</c:v>
                </c:pt>
                <c:pt idx="691">
                  <c:v>0.39758056402206421</c:v>
                </c:pt>
                <c:pt idx="692">
                  <c:v>0.3972456157207489</c:v>
                </c:pt>
                <c:pt idx="693">
                  <c:v>0.39787563681602478</c:v>
                </c:pt>
                <c:pt idx="694">
                  <c:v>0.4001120924949646</c:v>
                </c:pt>
                <c:pt idx="695">
                  <c:v>0.40373456478118896</c:v>
                </c:pt>
                <c:pt idx="696">
                  <c:v>0.40761041641235352</c:v>
                </c:pt>
                <c:pt idx="697">
                  <c:v>0.41049253940582275</c:v>
                </c:pt>
                <c:pt idx="698">
                  <c:v>0.41217708587646484</c:v>
                </c:pt>
                <c:pt idx="699">
                  <c:v>0.411994099617004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799-418B-8AA7-4E8F490F27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8198624"/>
        <c:axId val="1"/>
      </c:scatterChart>
      <c:valAx>
        <c:axId val="1448198624"/>
        <c:scaling>
          <c:orientation val="minMax"/>
          <c:max val="2500"/>
          <c:min val="110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s-MX"/>
                  <a:t>Wavelenght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s-MX"/>
          </a:p>
        </c:txPr>
        <c:crossAx val="1"/>
        <c:crosses val="autoZero"/>
        <c:crossBetween val="midCat"/>
        <c:majorUnit val="100"/>
      </c:valAx>
      <c:valAx>
        <c:axId val="1"/>
        <c:scaling>
          <c:orientation val="minMax"/>
          <c:min val="0.1500000000000000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MX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MX"/>
          </a:p>
        </c:txPr>
        <c:crossAx val="1448198624"/>
        <c:crosses val="autoZero"/>
        <c:crossBetween val="midCat"/>
      </c:valAx>
      <c:spPr>
        <a:noFill/>
        <a:ln w="25400"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s-MX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rango</dc:creator>
  <cp:keywords/>
  <dc:description/>
  <cp:lastModifiedBy>Luis Arango</cp:lastModifiedBy>
  <cp:revision>6</cp:revision>
  <dcterms:created xsi:type="dcterms:W3CDTF">2024-05-31T17:47:00Z</dcterms:created>
  <dcterms:modified xsi:type="dcterms:W3CDTF">2024-05-31T19:16:00Z</dcterms:modified>
</cp:coreProperties>
</file>